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F65B66" w14:textId="28EAECB5" w:rsidR="0057733F" w:rsidRPr="0085467A" w:rsidRDefault="0057733F" w:rsidP="0057733F">
      <w:pPr>
        <w:pStyle w:val="AuthorList"/>
        <w:spacing w:line="360" w:lineRule="auto"/>
        <w:rPr>
          <w:color w:val="000000" w:themeColor="text1"/>
        </w:rPr>
      </w:pPr>
      <w:bookmarkStart w:id="0" w:name="_GoBack"/>
      <w:r w:rsidRPr="0085467A">
        <w:rPr>
          <w:color w:val="000000" w:themeColor="text1"/>
        </w:rPr>
        <w:t>Mental health burden of high school students, and suggestions for psychosocial</w:t>
      </w:r>
      <w:r w:rsidRPr="0085467A">
        <w:rPr>
          <w:color w:val="000000" w:themeColor="text1"/>
          <w:sz w:val="22"/>
          <w:szCs w:val="22"/>
        </w:rPr>
        <w:t xml:space="preserve"> </w:t>
      </w:r>
      <w:r w:rsidRPr="0085467A">
        <w:rPr>
          <w:color w:val="000000" w:themeColor="text1"/>
        </w:rPr>
        <w:t xml:space="preserve">support, 1.5 years into the COVID-19 pandemic in Austria </w:t>
      </w:r>
    </w:p>
    <w:p w14:paraId="279C67F4" w14:textId="69F16E7D" w:rsidR="005E0C5A" w:rsidRPr="0085467A" w:rsidRDefault="00222F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46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Materials </w:t>
      </w:r>
    </w:p>
    <w:p w14:paraId="6756D659" w14:textId="34BF6319" w:rsidR="00451FC3" w:rsidRPr="0085467A" w:rsidRDefault="00451FC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467A">
        <w:rPr>
          <w:rFonts w:ascii="Times New Roman" w:hAnsi="Times New Roman" w:cs="Times New Roman"/>
          <w:color w:val="000000" w:themeColor="text1"/>
          <w:sz w:val="24"/>
          <w:szCs w:val="24"/>
        </w:rPr>
        <w:t>Methods</w:t>
      </w:r>
    </w:p>
    <w:p w14:paraId="13C1D985" w14:textId="7B0AD03F" w:rsidR="006D6BC5" w:rsidRPr="0085467A" w:rsidRDefault="006D6BC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467A">
        <w:rPr>
          <w:rFonts w:ascii="Times New Roman" w:hAnsi="Times New Roman" w:cs="Times New Roman"/>
          <w:color w:val="000000" w:themeColor="text1"/>
          <w:sz w:val="24"/>
          <w:szCs w:val="24"/>
        </w:rPr>
        <w:t>Measures:</w:t>
      </w:r>
    </w:p>
    <w:p w14:paraId="3C9F9941" w14:textId="2F705BC5" w:rsidR="006D6BC5" w:rsidRPr="0085467A" w:rsidRDefault="00451FC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467A">
        <w:rPr>
          <w:rFonts w:ascii="Times New Roman" w:hAnsi="Times New Roman" w:cs="Times New Roman"/>
          <w:color w:val="000000" w:themeColor="text1"/>
          <w:sz w:val="24"/>
          <w:szCs w:val="24"/>
        </w:rPr>
        <w:t>Well-being</w:t>
      </w:r>
      <w:r w:rsidR="006D458E" w:rsidRPr="008546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WHO-5): </w:t>
      </w:r>
      <w:r w:rsidR="006D6BC5" w:rsidRPr="008546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is is a reliable and validated 5-item questionnaire using a 6-point </w:t>
      </w:r>
      <w:proofErr w:type="spellStart"/>
      <w:r w:rsidR="006D6BC5" w:rsidRPr="0085467A">
        <w:rPr>
          <w:rFonts w:ascii="Times New Roman" w:hAnsi="Times New Roman" w:cs="Times New Roman"/>
          <w:color w:val="000000" w:themeColor="text1"/>
          <w:sz w:val="24"/>
          <w:szCs w:val="24"/>
        </w:rPr>
        <w:t>likert</w:t>
      </w:r>
      <w:proofErr w:type="spellEnd"/>
      <w:r w:rsidR="006D6BC5" w:rsidRPr="008546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ale </w:t>
      </w:r>
      <w:sdt>
        <w:sdtPr>
          <w:rPr>
            <w:rFonts w:ascii="Times New Roman" w:hAnsi="Times New Roman" w:cs="Times New Roman"/>
            <w:color w:val="000000" w:themeColor="text1"/>
            <w:sz w:val="24"/>
            <w:szCs w:val="24"/>
          </w:rPr>
          <w:tag w:val="MENDELEY_CITATION_v3_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"/>
          <w:id w:val="-752581707"/>
          <w:placeholder>
            <w:docPart w:val="DefaultPlaceholder_-1854013440"/>
          </w:placeholder>
        </w:sdtPr>
        <w:sdtEndPr/>
        <w:sdtContent>
          <w:r w:rsidR="00545E4E" w:rsidRPr="0085467A"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w:t>[1]</w:t>
          </w:r>
        </w:sdtContent>
      </w:sdt>
      <w:r w:rsidR="006D6BC5" w:rsidRPr="008546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Cronbach’s alpha for the current t2 sample = </w:t>
      </w:r>
      <w:r w:rsidR="006D458E" w:rsidRPr="0085467A">
        <w:rPr>
          <w:rFonts w:ascii="Times New Roman" w:hAnsi="Times New Roman" w:cs="Times New Roman"/>
          <w:color w:val="000000" w:themeColor="text1"/>
          <w:sz w:val="24"/>
          <w:szCs w:val="24"/>
        </w:rPr>
        <w:t>0.86</w:t>
      </w:r>
    </w:p>
    <w:p w14:paraId="27039829" w14:textId="0807B73A" w:rsidR="006D6BC5" w:rsidRPr="0085467A" w:rsidRDefault="00451FC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467A">
        <w:rPr>
          <w:rFonts w:ascii="Times New Roman" w:hAnsi="Times New Roman" w:cs="Times New Roman"/>
          <w:color w:val="000000" w:themeColor="text1"/>
          <w:sz w:val="24"/>
          <w:szCs w:val="24"/>
        </w:rPr>
        <w:t>Depression</w:t>
      </w:r>
      <w:r w:rsidR="006D458E" w:rsidRPr="008546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HQ-9): </w:t>
      </w:r>
      <w:r w:rsidR="006D6BC5" w:rsidRPr="008546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HQ-9 has been validated for adolescents </w:t>
      </w:r>
      <w:sdt>
        <w:sdtPr>
          <w:rPr>
            <w:rFonts w:ascii="Times New Roman" w:hAnsi="Times New Roman" w:cs="Times New Roman"/>
            <w:color w:val="000000" w:themeColor="text1"/>
            <w:sz w:val="24"/>
            <w:szCs w:val="24"/>
          </w:rPr>
          <w:tag w:val="MENDELEY_CITATION_v3_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"/>
          <w:id w:val="-1047531294"/>
          <w:placeholder>
            <w:docPart w:val="DefaultPlaceholder_-1854013440"/>
          </w:placeholder>
        </w:sdtPr>
        <w:sdtEndPr/>
        <w:sdtContent>
          <w:r w:rsidR="00545E4E" w:rsidRPr="0085467A"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w:t>[2]</w:t>
          </w:r>
        </w:sdtContent>
      </w:sdt>
      <w:r w:rsidR="006D6BC5" w:rsidRPr="008546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It consists of nine self-report items on four-point scales ranging from 0 to 3, with a maximal total score of 27. Cronbach’s alpha for the current t2 sample = </w:t>
      </w:r>
      <w:r w:rsidR="006D458E" w:rsidRPr="0085467A">
        <w:rPr>
          <w:rFonts w:ascii="Times New Roman" w:hAnsi="Times New Roman" w:cs="Times New Roman"/>
          <w:color w:val="000000" w:themeColor="text1"/>
          <w:sz w:val="24"/>
          <w:szCs w:val="24"/>
        </w:rPr>
        <w:t>0.88</w:t>
      </w:r>
      <w:r w:rsidR="006D6BC5" w:rsidRPr="008546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7E9D1DAF" w14:textId="1EFDA844" w:rsidR="006D6BC5" w:rsidRPr="0085467A" w:rsidRDefault="00451FC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467A">
        <w:rPr>
          <w:rFonts w:ascii="Times New Roman" w:hAnsi="Times New Roman" w:cs="Times New Roman"/>
          <w:color w:val="000000" w:themeColor="text1"/>
          <w:sz w:val="24"/>
          <w:szCs w:val="24"/>
        </w:rPr>
        <w:t>Anxiety</w:t>
      </w:r>
      <w:r w:rsidR="006D458E" w:rsidRPr="008546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GAD-7): </w:t>
      </w:r>
      <w:r w:rsidR="006D6BC5" w:rsidRPr="008546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GAD-7 is a validated questionnaire </w:t>
      </w:r>
      <w:sdt>
        <w:sdtPr>
          <w:rPr>
            <w:rFonts w:ascii="Times New Roman" w:hAnsi="Times New Roman" w:cs="Times New Roman"/>
            <w:color w:val="000000" w:themeColor="text1"/>
            <w:sz w:val="24"/>
            <w:szCs w:val="24"/>
          </w:rPr>
          <w:tag w:val="MENDELEY_CITATION_v3_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"/>
          <w:id w:val="-401527420"/>
          <w:placeholder>
            <w:docPart w:val="DefaultPlaceholder_-1854013440"/>
          </w:placeholder>
        </w:sdtPr>
        <w:sdtEndPr/>
        <w:sdtContent>
          <w:r w:rsidR="00545E4E" w:rsidRPr="0085467A"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w:t>[3]</w:t>
          </w:r>
        </w:sdtContent>
      </w:sdt>
      <w:r w:rsidR="006D6BC5" w:rsidRPr="008546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aining seven self-report items on four-point scales from 0 to 3 and a maximum total score of 21.  Cronbach’s alpha for the current t2 sample = </w:t>
      </w:r>
      <w:r w:rsidR="006D458E" w:rsidRPr="0085467A">
        <w:rPr>
          <w:rFonts w:ascii="Times New Roman" w:hAnsi="Times New Roman" w:cs="Times New Roman"/>
          <w:color w:val="000000" w:themeColor="text1"/>
          <w:sz w:val="24"/>
          <w:szCs w:val="24"/>
        </w:rPr>
        <w:t>0.88</w:t>
      </w:r>
    </w:p>
    <w:p w14:paraId="559D4921" w14:textId="24364E07" w:rsidR="00344F6F" w:rsidRPr="0085467A" w:rsidRDefault="00451FC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467A">
        <w:rPr>
          <w:rFonts w:ascii="Times New Roman" w:hAnsi="Times New Roman" w:cs="Times New Roman"/>
          <w:color w:val="000000" w:themeColor="text1"/>
          <w:sz w:val="24"/>
          <w:szCs w:val="24"/>
        </w:rPr>
        <w:t>Sleep</w:t>
      </w:r>
      <w:r w:rsidR="006D458E" w:rsidRPr="008546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ISI): </w:t>
      </w:r>
      <w:r w:rsidR="006D6BC5" w:rsidRPr="008546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ISI measures sleep issues on a 7-item questionnaire using 4-point </w:t>
      </w:r>
      <w:proofErr w:type="spellStart"/>
      <w:r w:rsidR="006D6BC5" w:rsidRPr="0085467A">
        <w:rPr>
          <w:rFonts w:ascii="Times New Roman" w:hAnsi="Times New Roman" w:cs="Times New Roman"/>
          <w:color w:val="000000" w:themeColor="text1"/>
          <w:sz w:val="24"/>
          <w:szCs w:val="24"/>
        </w:rPr>
        <w:t>likert</w:t>
      </w:r>
      <w:proofErr w:type="spellEnd"/>
      <w:r w:rsidR="006D6BC5" w:rsidRPr="008546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ales with a maximum score of 28. </w:t>
      </w:r>
      <w:r w:rsidR="00995C57" w:rsidRPr="008546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is measure has been validated in adolescents </w:t>
      </w:r>
      <w:sdt>
        <w:sdtPr>
          <w:rPr>
            <w:rFonts w:ascii="Times New Roman" w:hAnsi="Times New Roman" w:cs="Times New Roman"/>
            <w:color w:val="000000" w:themeColor="text1"/>
            <w:sz w:val="24"/>
            <w:szCs w:val="24"/>
          </w:rPr>
          <w:tag w:val="MENDELEY_CITATION_v3_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"/>
          <w:id w:val="959838098"/>
          <w:placeholder>
            <w:docPart w:val="DefaultPlaceholder_-1854013440"/>
          </w:placeholder>
        </w:sdtPr>
        <w:sdtEndPr/>
        <w:sdtContent>
          <w:r w:rsidR="00545E4E" w:rsidRPr="0085467A"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w:t>[4]</w:t>
          </w:r>
        </w:sdtContent>
      </w:sdt>
      <w:r w:rsidR="00995C57" w:rsidRPr="008546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6D6BC5" w:rsidRPr="008546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ronbach’s alpha for the current t2 sample = </w:t>
      </w:r>
      <w:r w:rsidR="006D458E" w:rsidRPr="0085467A">
        <w:rPr>
          <w:rFonts w:ascii="Times New Roman" w:hAnsi="Times New Roman" w:cs="Times New Roman"/>
          <w:color w:val="000000" w:themeColor="text1"/>
          <w:sz w:val="24"/>
          <w:szCs w:val="24"/>
        </w:rPr>
        <w:t>0.82</w:t>
      </w:r>
    </w:p>
    <w:p w14:paraId="636DA395" w14:textId="3C6DFAC4" w:rsidR="00344F6F" w:rsidRPr="0085467A" w:rsidRDefault="00344F6F" w:rsidP="00E96F50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5467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lcohol abuse: The reliable and validated screening interview CAGE </w:t>
      </w:r>
      <w:sdt>
        <w:sdtPr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tag w:val="MENDELEY_CITATION_v3_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"/>
          <w:id w:val="1362549969"/>
          <w:placeholder>
            <w:docPart w:val="2C99DFFC43A34F3592101D3C005B59DE"/>
          </w:placeholder>
        </w:sdtPr>
        <w:sdtEndPr/>
        <w:sdtContent>
          <w:r w:rsidR="00545E4E" w:rsidRPr="0085467A">
            <w:rPr>
              <w:rFonts w:ascii="Times New Roman" w:eastAsia="Times New Roman" w:hAnsi="Times New Roman" w:cs="Times New Roman"/>
              <w:color w:val="000000" w:themeColor="text1"/>
              <w:sz w:val="24"/>
              <w:szCs w:val="24"/>
            </w:rPr>
            <w:t>[5]</w:t>
          </w:r>
        </w:sdtContent>
      </w:sdt>
      <w:r w:rsidRPr="0085467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as used to identify students with potential problems with alcohol abuse. It consists of four yes/no questions that are weighted equally (each yes answer = 1), and a total score of two or greater is considered clinically significant </w:t>
      </w:r>
      <w:sdt>
        <w:sdtPr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tag w:val="MENDELEY_CITATION_v3_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"/>
          <w:id w:val="2077784029"/>
          <w:placeholder>
            <w:docPart w:val="2C99DFFC43A34F3592101D3C005B59DE"/>
          </w:placeholder>
        </w:sdtPr>
        <w:sdtEndPr/>
        <w:sdtContent>
          <w:r w:rsidR="00545E4E" w:rsidRPr="0085467A">
            <w:rPr>
              <w:rFonts w:ascii="Times New Roman" w:eastAsia="Times New Roman" w:hAnsi="Times New Roman" w:cs="Times New Roman"/>
              <w:color w:val="000000" w:themeColor="text1"/>
              <w:sz w:val="24"/>
              <w:szCs w:val="24"/>
            </w:rPr>
            <w:t>[6]</w:t>
          </w:r>
        </w:sdtContent>
      </w:sdt>
      <w:r w:rsidRPr="0085467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1F76FEF7" w14:textId="646EACF1" w:rsidR="00451FC3" w:rsidRPr="0085467A" w:rsidRDefault="00BF529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46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ronbach’s alphas for t1 are reported in a previous article </w:t>
      </w:r>
      <w:sdt>
        <w:sdtPr>
          <w:rPr>
            <w:rFonts w:ascii="Times New Roman" w:hAnsi="Times New Roman" w:cs="Times New Roman"/>
            <w:color w:val="000000" w:themeColor="text1"/>
            <w:sz w:val="24"/>
            <w:szCs w:val="24"/>
          </w:rPr>
          <w:tag w:val="MENDELEY_CITATION_v3_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"/>
          <w:id w:val="-1923253817"/>
          <w:placeholder>
            <w:docPart w:val="DefaultPlaceholder_-1854013440"/>
          </w:placeholder>
        </w:sdtPr>
        <w:sdtEndPr/>
        <w:sdtContent>
          <w:r w:rsidR="00545E4E" w:rsidRPr="0085467A"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w:t>[7]</w:t>
          </w:r>
        </w:sdtContent>
      </w:sdt>
      <w:r w:rsidR="00A25746" w:rsidRPr="0085467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451FC3" w:rsidRPr="0085467A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</w:p>
    <w:p w14:paraId="6E28A758" w14:textId="7A068630" w:rsidR="00451FC3" w:rsidRPr="0085467A" w:rsidRDefault="00451FC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467A">
        <w:rPr>
          <w:rFonts w:ascii="Times New Roman" w:hAnsi="Times New Roman" w:cs="Times New Roman"/>
          <w:color w:val="000000" w:themeColor="text1"/>
          <w:sz w:val="24"/>
          <w:szCs w:val="24"/>
        </w:rPr>
        <w:t>Results</w:t>
      </w:r>
    </w:p>
    <w:p w14:paraId="74D5C600" w14:textId="41ED0C06" w:rsidR="002D69C4" w:rsidRPr="0085467A" w:rsidRDefault="002D69C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467A">
        <w:rPr>
          <w:rFonts w:ascii="Times New Roman" w:hAnsi="Times New Roman" w:cs="Times New Roman"/>
          <w:color w:val="000000" w:themeColor="text1"/>
          <w:sz w:val="24"/>
          <w:szCs w:val="24"/>
        </w:rPr>
        <w:t>Whole t2 sample (September to November 2021):</w:t>
      </w:r>
    </w:p>
    <w:p w14:paraId="5645ED7B" w14:textId="357DD61C" w:rsidR="00222F0B" w:rsidRPr="0085467A" w:rsidRDefault="002D69C4" w:rsidP="22DE223C">
      <w:pPr>
        <w:spacing w:after="0" w:line="257" w:lineRule="auto"/>
        <w:textAlignment w:val="baseline"/>
        <w:rPr>
          <w:rFonts w:ascii="Calibri" w:eastAsia="Calibri" w:hAnsi="Calibri" w:cs="Calibri"/>
          <w:color w:val="000000" w:themeColor="text1"/>
        </w:rPr>
      </w:pPr>
      <w:r w:rsidRPr="008546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ut-off </w:t>
      </w:r>
      <w:r w:rsidRPr="0085467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or clinically relevant depressive symptoms (i.e. PHQ-9 score ≥11) was exceeded by 61.9% girls, 38.1% boys and 94.1% non-binary students. For anxiety 49.3% girls, 28.8% boys and 70.6% non-binary students had clinically relevant symptoms (i.e. GAD-7 score ≥11). Clinically relevant moderate insomnia (i.e. ISI score ≥15) was reported by 27.5% girls, 16.7% boys and 43.1% students with non-binary gender. The prevalence of suicidal ideation (item 9 of the PHQ-9) within the last 2 weeks was 46.8% in girls, 32.0% in boys and 90.2% in students with non-binary gender identity. The prevalence of alcohol abuse was 16.5%, with no significant gender-difference (</w:t>
      </w:r>
      <w:r w:rsidRPr="0085467A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</w:t>
      </w:r>
      <w:r w:rsidRPr="0085467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= 0.374</w:t>
      </w:r>
      <w:r w:rsidRPr="0085467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. </w:t>
      </w:r>
      <w:r w:rsidR="22DE223C" w:rsidRPr="0085467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A one-way MANOVA showed a statistically significant difference between genders on the combined dependent variables (WHO-5, PHQ-9, GAD-7, ISI), </w:t>
      </w:r>
      <w:proofErr w:type="gramStart"/>
      <w:r w:rsidR="22DE223C" w:rsidRPr="0085467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(</w:t>
      </w:r>
      <w:proofErr w:type="gramEnd"/>
      <w:r w:rsidR="22DE223C" w:rsidRPr="0085467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8, 2998) = 16.260, </w:t>
      </w:r>
      <w:r w:rsidR="22DE223C" w:rsidRPr="0085467A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22DE223C" w:rsidRPr="0085467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&lt; 0.001.</w:t>
      </w:r>
    </w:p>
    <w:p w14:paraId="20DB34C4" w14:textId="55493F4C" w:rsidR="00222F0B" w:rsidRPr="0085467A" w:rsidRDefault="00222F0B" w:rsidP="22DE223C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04292F6" w14:textId="77777777" w:rsidR="002D69C4" w:rsidRPr="0085467A" w:rsidRDefault="002D69C4" w:rsidP="00222F0B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GB"/>
        </w:rPr>
      </w:pPr>
    </w:p>
    <w:p w14:paraId="3F210145" w14:textId="340437BE" w:rsidR="00222F0B" w:rsidRPr="0085467A" w:rsidRDefault="00222F0B" w:rsidP="00222F0B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85467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GB"/>
        </w:rPr>
        <w:lastRenderedPageBreak/>
        <w:t>Table S1</w:t>
      </w:r>
      <w:r w:rsidRPr="0085467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n-GB"/>
        </w:rPr>
        <w:t>.</w:t>
      </w:r>
      <w:r w:rsidRPr="0085467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GB"/>
        </w:rPr>
        <w:t> Measures of psychological health by gender (whole sample) at the beginning of the second semester of reopened schools (14</w:t>
      </w:r>
      <w:r w:rsidRPr="0085467A">
        <w:rPr>
          <w:rFonts w:ascii="Times New Roman" w:eastAsia="Times New Roman" w:hAnsi="Times New Roman" w:cs="Times New Roman"/>
          <w:color w:val="000000" w:themeColor="text1"/>
          <w:sz w:val="19"/>
          <w:szCs w:val="19"/>
          <w:vertAlign w:val="superscript"/>
          <w:lang w:val="en-US" w:eastAsia="en-GB"/>
        </w:rPr>
        <w:t>th</w:t>
      </w:r>
      <w:r w:rsidRPr="0085467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GB"/>
        </w:rPr>
        <w:t> September 2021 to 14</w:t>
      </w:r>
      <w:r w:rsidRPr="0085467A">
        <w:rPr>
          <w:rFonts w:ascii="Times New Roman" w:eastAsia="Times New Roman" w:hAnsi="Times New Roman" w:cs="Times New Roman"/>
          <w:color w:val="000000" w:themeColor="text1"/>
          <w:sz w:val="19"/>
          <w:szCs w:val="19"/>
          <w:vertAlign w:val="superscript"/>
          <w:lang w:val="en-US" w:eastAsia="en-GB"/>
        </w:rPr>
        <w:t>th</w:t>
      </w:r>
      <w:r w:rsidRPr="0085467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GB"/>
        </w:rPr>
        <w:t> November 2021).</w:t>
      </w:r>
      <w:r w:rsidRPr="0085467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 </w:t>
      </w:r>
    </w:p>
    <w:p w14:paraId="4BF83B62" w14:textId="77777777" w:rsidR="00222F0B" w:rsidRPr="0085467A" w:rsidRDefault="00222F0B" w:rsidP="00222F0B">
      <w:pPr>
        <w:spacing w:after="0" w:line="240" w:lineRule="auto"/>
        <w:textAlignment w:val="baseline"/>
        <w:rPr>
          <w:rFonts w:ascii="Segoe UI" w:eastAsia="Times New Roman" w:hAnsi="Segoe UI" w:cs="Segoe UI"/>
          <w:color w:val="000000" w:themeColor="text1"/>
          <w:sz w:val="18"/>
          <w:szCs w:val="18"/>
          <w:lang w:eastAsia="en-GB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3"/>
        <w:gridCol w:w="1578"/>
        <w:gridCol w:w="929"/>
        <w:gridCol w:w="1174"/>
        <w:gridCol w:w="1174"/>
        <w:gridCol w:w="1128"/>
        <w:gridCol w:w="2570"/>
      </w:tblGrid>
      <w:tr w:rsidR="0085467A" w:rsidRPr="0085467A" w14:paraId="13FE26CE" w14:textId="77777777" w:rsidTr="5947C8BE">
        <w:tc>
          <w:tcPr>
            <w:tcW w:w="11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03A86A3" w14:textId="77777777" w:rsidR="00222F0B" w:rsidRPr="0085467A" w:rsidRDefault="00222F0B" w:rsidP="00222F0B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 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4BFB80" w14:textId="77777777" w:rsidR="00222F0B" w:rsidRPr="0085467A" w:rsidRDefault="00222F0B" w:rsidP="00222F0B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 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DFC20B6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>Total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7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C7FBD55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>Girls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7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B8F5034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>Boys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5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04AB11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>Non-binary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3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2236C4A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>Statistics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85467A" w:rsidRPr="0085467A" w14:paraId="538D7CA2" w14:textId="77777777" w:rsidTr="5947C8BE">
        <w:tc>
          <w:tcPr>
            <w:tcW w:w="1155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37119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WHO-5  </w:t>
            </w:r>
          </w:p>
        </w:tc>
        <w:tc>
          <w:tcPr>
            <w:tcW w:w="243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2B691C4" w14:textId="77777777" w:rsidR="00222F0B" w:rsidRPr="0085467A" w:rsidRDefault="00222F0B" w:rsidP="00222F0B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N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102E332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05  </w:t>
            </w:r>
          </w:p>
        </w:tc>
        <w:tc>
          <w:tcPr>
            <w:tcW w:w="17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2CA94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73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en-GB"/>
              </w:rPr>
              <w:t> 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292AB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81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en-GB"/>
              </w:rPr>
              <w:t> 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7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0B16A2F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51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en-GB"/>
              </w:rPr>
              <w:t> 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8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1437287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</w:tr>
      <w:tr w:rsidR="0085467A" w:rsidRPr="0085467A" w14:paraId="3371FF6C" w14:textId="77777777" w:rsidTr="5947C8BE">
        <w:tc>
          <w:tcPr>
            <w:tcW w:w="0" w:type="auto"/>
            <w:vMerge/>
            <w:vAlign w:val="center"/>
            <w:hideMark/>
          </w:tcPr>
          <w:p w14:paraId="75F339A6" w14:textId="77777777" w:rsidR="00222F0B" w:rsidRPr="0085467A" w:rsidRDefault="00222F0B" w:rsidP="00222F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F79D9A" w14:textId="77777777" w:rsidR="00222F0B" w:rsidRPr="0085467A" w:rsidRDefault="00222F0B" w:rsidP="00222F0B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Score, mean (SD)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C65E001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6.6 (21.2) 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B4F7601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5.1 (20.5) 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26EF6EE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5.2 (22.5) 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03D7F5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23.7 (16.7)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328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C80C77E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GB"/>
              </w:rPr>
              <w:t>F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(2,1502)=37.006; </w:t>
            </w:r>
            <w:r w:rsidRPr="0085467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GB"/>
              </w:rPr>
              <w:t>p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 &lt; 0.001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  </w:t>
            </w:r>
          </w:p>
        </w:tc>
      </w:tr>
      <w:tr w:rsidR="0085467A" w:rsidRPr="0085467A" w14:paraId="2E664884" w14:textId="77777777" w:rsidTr="5947C8BE">
        <w:tc>
          <w:tcPr>
            <w:tcW w:w="1155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09320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PHQ-9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243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EF8F1A5" w14:textId="77777777" w:rsidR="00222F0B" w:rsidRPr="0085467A" w:rsidRDefault="00222F0B" w:rsidP="00222F0B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N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F5AF133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05  </w:t>
            </w:r>
          </w:p>
        </w:tc>
        <w:tc>
          <w:tcPr>
            <w:tcW w:w="17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41C73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73  </w:t>
            </w:r>
          </w:p>
        </w:tc>
        <w:tc>
          <w:tcPr>
            <w:tcW w:w="17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44968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81  </w:t>
            </w:r>
          </w:p>
        </w:tc>
        <w:tc>
          <w:tcPr>
            <w:tcW w:w="157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B210E9F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51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328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E3ABCB4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 </w:t>
            </w:r>
          </w:p>
        </w:tc>
      </w:tr>
      <w:tr w:rsidR="0085467A" w:rsidRPr="0085467A" w14:paraId="4566B671" w14:textId="77777777" w:rsidTr="5947C8BE">
        <w:tc>
          <w:tcPr>
            <w:tcW w:w="0" w:type="auto"/>
            <w:vMerge/>
            <w:vAlign w:val="center"/>
            <w:hideMark/>
          </w:tcPr>
          <w:p w14:paraId="24F8C500" w14:textId="77777777" w:rsidR="00222F0B" w:rsidRPr="0085467A" w:rsidRDefault="00222F0B" w:rsidP="00222F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6AA4AB1" w14:textId="77777777" w:rsidR="00222F0B" w:rsidRPr="0085467A" w:rsidRDefault="00222F0B" w:rsidP="00222F0B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Score, mean (SD)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E006341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2.6 (6.66)  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CB7A9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3.0 (6.41)  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EC2C2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.56 (6.65) 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39269C3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18.7 (5.52)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32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2F03D26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GB"/>
              </w:rPr>
              <w:t>F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(2,1502)=56.866; </w:t>
            </w:r>
            <w:r w:rsidRPr="0085467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GB"/>
              </w:rPr>
              <w:t>p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 &lt; 0.001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 </w:t>
            </w:r>
          </w:p>
        </w:tc>
      </w:tr>
      <w:tr w:rsidR="0085467A" w:rsidRPr="0085467A" w14:paraId="4D202ECE" w14:textId="77777777" w:rsidTr="5947C8BE">
        <w:tc>
          <w:tcPr>
            <w:tcW w:w="0" w:type="auto"/>
            <w:vMerge/>
            <w:vAlign w:val="center"/>
            <w:hideMark/>
          </w:tcPr>
          <w:p w14:paraId="1071EC83" w14:textId="77777777" w:rsidR="00222F0B" w:rsidRPr="0085467A" w:rsidRDefault="00222F0B" w:rsidP="00222F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D8B20CC" w14:textId="77777777" w:rsidR="00222F0B" w:rsidRPr="0085467A" w:rsidRDefault="00222F0B" w:rsidP="00222F0B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≥11, No. (%)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D762FB0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81 (58.5)  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05D43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26 (61.9)  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6A384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7 (38.1) 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54BC011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48 (94.1)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32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614201A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GB"/>
              </w:rPr>
              <w:t>X</w:t>
            </w:r>
            <w:r w:rsidRPr="0085467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  <w:lang w:val="en-US" w:eastAsia="en-GB"/>
              </w:rPr>
              <w:t>2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(2,1505) = 80.503; </w:t>
            </w:r>
            <w:r w:rsidRPr="0085467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GB"/>
              </w:rPr>
              <w:t>p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 &lt; 0.001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 </w:t>
            </w:r>
          </w:p>
        </w:tc>
      </w:tr>
      <w:tr w:rsidR="0085467A" w:rsidRPr="0085467A" w14:paraId="24648224" w14:textId="77777777" w:rsidTr="5947C8BE">
        <w:tc>
          <w:tcPr>
            <w:tcW w:w="11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B078DD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19A2EF" w14:textId="77777777" w:rsidR="00222F0B" w:rsidRPr="0085467A" w:rsidRDefault="00222F0B" w:rsidP="00222F0B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Suicidal Ideation, No. (%)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18C6CD6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85 (45.5) 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338288E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49 (46.8) 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C78AF1E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0 (32.0) 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E30271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6 (90.2)  </w:t>
            </w:r>
          </w:p>
        </w:tc>
        <w:tc>
          <w:tcPr>
            <w:tcW w:w="328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BE17C25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GB"/>
              </w:rPr>
              <w:t>X</w:t>
            </w:r>
            <w:r w:rsidRPr="0085467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  <w:lang w:val="en-US" w:eastAsia="en-GB"/>
              </w:rPr>
              <w:t>2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(2,1505) = 62.452; </w:t>
            </w:r>
            <w:r w:rsidRPr="0085467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GB"/>
              </w:rPr>
              <w:t>p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 &lt; 0.001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 </w:t>
            </w:r>
          </w:p>
        </w:tc>
      </w:tr>
      <w:tr w:rsidR="0085467A" w:rsidRPr="0085467A" w14:paraId="1478BB38" w14:textId="77777777" w:rsidTr="5947C8BE">
        <w:tc>
          <w:tcPr>
            <w:tcW w:w="1155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16BBB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GAD-7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243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8EEB7CD" w14:textId="77777777" w:rsidR="00222F0B" w:rsidRPr="0085467A" w:rsidRDefault="00222F0B" w:rsidP="00222F0B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N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90E2FA1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05  </w:t>
            </w:r>
          </w:p>
        </w:tc>
        <w:tc>
          <w:tcPr>
            <w:tcW w:w="17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60C81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73  </w:t>
            </w:r>
          </w:p>
        </w:tc>
        <w:tc>
          <w:tcPr>
            <w:tcW w:w="17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A829C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81  </w:t>
            </w:r>
          </w:p>
        </w:tc>
        <w:tc>
          <w:tcPr>
            <w:tcW w:w="157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D517B08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51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328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9E9AC02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</w:tr>
      <w:tr w:rsidR="0085467A" w:rsidRPr="0085467A" w14:paraId="491D2F59" w14:textId="77777777" w:rsidTr="5947C8B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6B31BCC" w14:textId="77777777" w:rsidR="00222F0B" w:rsidRPr="0085467A" w:rsidRDefault="00222F0B" w:rsidP="00222F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03E53C0" w14:textId="77777777" w:rsidR="00222F0B" w:rsidRPr="0085467A" w:rsidRDefault="00222F0B" w:rsidP="00222F0B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Score, mean (SD)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21FC34C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.1 (5.45)  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3E638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.5 (5.33)  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3C13F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.57 (5.28) 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54962A1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13.2 (4.77)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32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B59A509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GB"/>
              </w:rPr>
              <w:t>F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(2,1502)=44.705; </w:t>
            </w:r>
            <w:r w:rsidRPr="0085467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GB"/>
              </w:rPr>
              <w:t>p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 &lt; 0.001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85467A" w:rsidRPr="0085467A" w14:paraId="0067029E" w14:textId="77777777" w:rsidTr="5947C8BE">
        <w:tc>
          <w:tcPr>
            <w:tcW w:w="0" w:type="auto"/>
            <w:vMerge/>
            <w:vAlign w:val="center"/>
            <w:hideMark/>
          </w:tcPr>
          <w:p w14:paraId="7FAE4471" w14:textId="77777777" w:rsidR="00222F0B" w:rsidRPr="0085467A" w:rsidRDefault="00222F0B" w:rsidP="00222F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849E75" w14:textId="77777777" w:rsidR="00222F0B" w:rsidRPr="0085467A" w:rsidRDefault="00222F0B" w:rsidP="00222F0B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≥11, No. (%)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9BFCEA4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695 (46.2)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E671EC8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578 (49.3)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51490C8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81 (28.8)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03365A" w14:textId="4BFC8485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36 (70.6)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8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348F189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GB"/>
              </w:rPr>
              <w:t>X</w:t>
            </w:r>
            <w:r w:rsidRPr="0085467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  <w:lang w:val="en-US" w:eastAsia="en-GB"/>
              </w:rPr>
              <w:t>2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(2,1505) = 50.798; </w:t>
            </w:r>
            <w:r w:rsidRPr="0085467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GB"/>
              </w:rPr>
              <w:t>p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 &lt; 0.001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en-GB"/>
              </w:rPr>
              <w:t> 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85467A" w:rsidRPr="0085467A" w14:paraId="4A63358A" w14:textId="77777777" w:rsidTr="5947C8BE">
        <w:tc>
          <w:tcPr>
            <w:tcW w:w="115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DC25D1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ISI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243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AA3822B" w14:textId="77777777" w:rsidR="00222F0B" w:rsidRPr="0085467A" w:rsidRDefault="00222F0B" w:rsidP="00222F0B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N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DC5792A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1505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7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60ABD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1173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en-GB"/>
              </w:rPr>
              <w:t> 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6BD44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281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en-GB"/>
              </w:rPr>
              <w:t> 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7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CE7B3EA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51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en-GB"/>
              </w:rPr>
              <w:t> 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8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FEE0C85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</w:tr>
      <w:tr w:rsidR="0085467A" w:rsidRPr="0085467A" w14:paraId="5AFE82AD" w14:textId="77777777" w:rsidTr="5947C8BE">
        <w:tc>
          <w:tcPr>
            <w:tcW w:w="0" w:type="auto"/>
            <w:vMerge/>
            <w:vAlign w:val="center"/>
            <w:hideMark/>
          </w:tcPr>
          <w:p w14:paraId="5B09C633" w14:textId="77777777" w:rsidR="00222F0B" w:rsidRPr="0085467A" w:rsidRDefault="00222F0B" w:rsidP="00222F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1056EEB" w14:textId="77777777" w:rsidR="00222F0B" w:rsidRPr="0085467A" w:rsidRDefault="00222F0B" w:rsidP="00222F0B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Score, mean (SD)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87CDF6C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10.6 (5.90)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418F7" w14:textId="3A133C75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10.9 (5.83)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E7054" w14:textId="04E81FCA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8.73 (5.75)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07833FD" w14:textId="4C452AA0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13.8 (5.71)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32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E6F32DA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GB"/>
              </w:rPr>
              <w:t>F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(2,1502)=23.824; </w:t>
            </w:r>
            <w:r w:rsidRPr="0085467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GB"/>
              </w:rPr>
              <w:t>p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 &lt; 0.001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85467A" w:rsidRPr="0085467A" w14:paraId="6E9A4BC0" w14:textId="77777777" w:rsidTr="5947C8BE">
        <w:tc>
          <w:tcPr>
            <w:tcW w:w="0" w:type="auto"/>
            <w:vMerge/>
            <w:vAlign w:val="center"/>
            <w:hideMark/>
          </w:tcPr>
          <w:p w14:paraId="70E80A80" w14:textId="77777777" w:rsidR="00222F0B" w:rsidRPr="0085467A" w:rsidRDefault="00222F0B" w:rsidP="00222F0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E7C0AC" w14:textId="77777777" w:rsidR="00222F0B" w:rsidRPr="0085467A" w:rsidRDefault="00222F0B" w:rsidP="00222F0B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≥15, No. (%)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5D736D1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92 (26.0) 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C5EA978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23 (27.5) 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6984D9D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7 (16.7) 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E664E3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22 (43.1)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328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0B94509" w14:textId="77777777" w:rsidR="00222F0B" w:rsidRPr="0085467A" w:rsidRDefault="00222F0B" w:rsidP="00222F0B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GB"/>
              </w:rPr>
              <w:t>X</w:t>
            </w:r>
            <w:r w:rsidRPr="0085467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  <w:lang w:val="en-US" w:eastAsia="en-GB"/>
              </w:rPr>
              <w:t>2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(2,1505) = 21.758; </w:t>
            </w:r>
            <w:r w:rsidRPr="0085467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GB"/>
              </w:rPr>
              <w:t>p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 &lt; 0.001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 </w:t>
            </w:r>
          </w:p>
        </w:tc>
      </w:tr>
      <w:tr w:rsidR="0085467A" w:rsidRPr="0085467A" w14:paraId="71E16953" w14:textId="77777777" w:rsidTr="5947C8BE">
        <w:tc>
          <w:tcPr>
            <w:tcW w:w="8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F5905DA" w14:textId="658FDC21" w:rsidR="5947C8BE" w:rsidRPr="0085467A" w:rsidRDefault="5947C8BE" w:rsidP="5947C8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CAGE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F041CA" w14:textId="3C3FA04B" w:rsidR="00222F0B" w:rsidRPr="0085467A" w:rsidRDefault="00222F0B" w:rsidP="5947C8B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≥2, No. (%)</w:t>
            </w:r>
          </w:p>
        </w:tc>
        <w:tc>
          <w:tcPr>
            <w:tcW w:w="92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761B897" w14:textId="2AC12D75" w:rsidR="5947C8BE" w:rsidRPr="0085467A" w:rsidRDefault="5947C8BE" w:rsidP="5947C8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48</w:t>
            </w:r>
            <w:r w:rsidRPr="0085467A">
              <w:rPr>
                <w:color w:val="000000" w:themeColor="text1"/>
              </w:rPr>
              <w:br/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16.5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0E54F99" w14:textId="75742606" w:rsidR="5947C8BE" w:rsidRPr="0085467A" w:rsidRDefault="5947C8BE" w:rsidP="5947C8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89 (16.1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9BCA5AD" w14:textId="67EE0AF8" w:rsidR="5947C8BE" w:rsidRPr="0085467A" w:rsidRDefault="5947C8BE" w:rsidP="5947C8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7 (16.7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D551C7" w14:textId="65441610" w:rsidR="5947C8BE" w:rsidRPr="0085467A" w:rsidRDefault="5947C8BE" w:rsidP="5947C8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12 (23.5)</w:t>
            </w:r>
          </w:p>
        </w:tc>
        <w:tc>
          <w:tcPr>
            <w:tcW w:w="257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F33CB09" w14:textId="389A60FE" w:rsidR="00222F0B" w:rsidRPr="0085467A" w:rsidRDefault="00222F0B" w:rsidP="5947C8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85467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GB"/>
              </w:rPr>
              <w:t>X</w:t>
            </w:r>
            <w:r w:rsidRPr="0085467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  <w:lang w:val="en-US" w:eastAsia="en-GB"/>
              </w:rPr>
              <w:t>2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(2,1505) = 1.969; </w:t>
            </w:r>
            <w:r w:rsidRPr="0085467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en-GB"/>
              </w:rPr>
              <w:t>p</w:t>
            </w:r>
            <w:r w:rsidRPr="008546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 = 0.374</w:t>
            </w:r>
          </w:p>
        </w:tc>
      </w:tr>
    </w:tbl>
    <w:p w14:paraId="3058EAA7" w14:textId="148125B4" w:rsidR="00222F0B" w:rsidRPr="0085467A" w:rsidRDefault="00222F0B" w:rsidP="00222F0B">
      <w:pPr>
        <w:spacing w:after="0" w:line="240" w:lineRule="auto"/>
        <w:textAlignment w:val="baseline"/>
        <w:rPr>
          <w:rFonts w:ascii="Segoe UI" w:eastAsia="Times New Roman" w:hAnsi="Segoe UI" w:cs="Segoe UI"/>
          <w:color w:val="000000" w:themeColor="text1"/>
          <w:sz w:val="18"/>
          <w:szCs w:val="18"/>
          <w:lang w:eastAsia="en-GB"/>
        </w:rPr>
      </w:pPr>
      <w:r w:rsidRPr="008546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en-GB"/>
        </w:rPr>
        <w:t>Abbreviations: </w:t>
      </w:r>
      <w:r w:rsidRPr="0085467A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 w:eastAsia="en-GB"/>
        </w:rPr>
        <w:t>p</w:t>
      </w:r>
      <w:r w:rsidRPr="008546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en-GB"/>
        </w:rPr>
        <w:t>: </w:t>
      </w:r>
      <w:r w:rsidRPr="0085467A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 w:eastAsia="en-GB"/>
        </w:rPr>
        <w:t>p</w:t>
      </w:r>
      <w:r w:rsidRPr="008546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en-GB"/>
        </w:rPr>
        <w:t>-values (2-tailed); N: sample size; SD: standard deviation; ISI: Insomnia Severity Index, GAD-7: Generalized Anxiety Disorder 7 scale; PHQ-9: Patient Health Questionnaire 9 scale; WHO-5: Well-being questionnaire of the World Health Organization (WHO); CAGE: Alcohol abuse screening tool.</w:t>
      </w:r>
    </w:p>
    <w:p w14:paraId="5EE2E607" w14:textId="366C3DC6" w:rsidR="00222F0B" w:rsidRPr="0085467A" w:rsidRDefault="00222F0B">
      <w:pPr>
        <w:rPr>
          <w:b/>
          <w:bCs/>
          <w:color w:val="000000" w:themeColor="text1"/>
        </w:rPr>
      </w:pPr>
    </w:p>
    <w:p w14:paraId="4A4131E4" w14:textId="6EFD707D" w:rsidR="00D15E4A" w:rsidRPr="0085467A" w:rsidRDefault="00C3360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546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248 students from t2 not included in the matched analyses could not be suitably matched to students from t1 according to the socio-demographic factors used for matching. </w:t>
      </w:r>
      <w:r w:rsidR="00D15E4A" w:rsidRPr="0085467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7346520B" w14:textId="437713D9" w:rsidR="00D15E4A" w:rsidRPr="0085467A" w:rsidRDefault="00D15E4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5467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Qualitative results by gender</w:t>
      </w:r>
    </w:p>
    <w:p w14:paraId="14F44ACD" w14:textId="748781B6" w:rsidR="00D15E4A" w:rsidRPr="0085467A" w:rsidRDefault="00D15E4A">
      <w:pPr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5467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n responding to the question of whether or not they would want support to improve their psychological well-being, a significant difference among gender was observed (</w:t>
      </w:r>
      <w:r w:rsidRPr="0085467A">
        <w:rPr>
          <w:rStyle w:val="normaltextrun"/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X</w:t>
      </w:r>
      <w:r w:rsidRPr="0085467A">
        <w:rPr>
          <w:rStyle w:val="normaltextrun"/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vertAlign w:val="superscript"/>
          <w:lang w:val="en-US"/>
        </w:rPr>
        <w:t>2</w:t>
      </w:r>
      <w:r w:rsidRPr="0085467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(2</w:t>
      </w:r>
      <w:proofErr w:type="gramStart"/>
      <w:r w:rsidRPr="0085467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,1497</w:t>
      </w:r>
      <w:proofErr w:type="gramEnd"/>
      <w:r w:rsidRPr="0085467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) = 49.237; </w:t>
      </w:r>
      <w:r w:rsidRPr="0085467A">
        <w:rPr>
          <w:rStyle w:val="normaltextrun"/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p</w:t>
      </w:r>
      <w:r w:rsidRPr="0085467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 &lt; 0.001</w:t>
      </w:r>
      <w:r w:rsidRPr="0085467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. While 62.7% of students with non-binary gender and 40.0% of girls affirmed the question of whether they wish for support to improve their psychological wellbeing, the proportion was only 21.1% in boys. Gender differences remained significant when only looking at those participants who exceeded at least one cut-off for clinically relevant depression, anxiety, insomnia or alcohol abuse (</w:t>
      </w:r>
      <w:r w:rsidRPr="0085467A">
        <w:rPr>
          <w:rStyle w:val="normaltextrun"/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X</w:t>
      </w:r>
      <w:r w:rsidRPr="0085467A">
        <w:rPr>
          <w:rStyle w:val="normaltextrun"/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vertAlign w:val="superscript"/>
          <w:lang w:val="en-US"/>
        </w:rPr>
        <w:t>2</w:t>
      </w:r>
      <w:r w:rsidRPr="0085467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(2</w:t>
      </w:r>
      <w:proofErr w:type="gramStart"/>
      <w:r w:rsidRPr="0085467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,1022</w:t>
      </w:r>
      <w:proofErr w:type="gramEnd"/>
      <w:r w:rsidRPr="0085467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) = 20.237; </w:t>
      </w:r>
      <w:r w:rsidRPr="0085467A">
        <w:rPr>
          <w:rStyle w:val="normaltextrun"/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p</w:t>
      </w:r>
      <w:r w:rsidRPr="0085467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 &lt; 0.001</w:t>
      </w:r>
      <w:r w:rsidRPr="0085467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. Among those students, 50.0% girls, 32.9% boys and 65.3% non-binary students stated that they wish for support to improve their mental health. No gender differences emerged among students scoring below all cut-offs (</w:t>
      </w:r>
      <w:r w:rsidRPr="0085467A">
        <w:rPr>
          <w:rStyle w:val="normaltextrun"/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X</w:t>
      </w:r>
      <w:r w:rsidRPr="0085467A">
        <w:rPr>
          <w:rStyle w:val="normaltextrun"/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vertAlign w:val="superscript"/>
          <w:lang w:val="en-US"/>
        </w:rPr>
        <w:t>2</w:t>
      </w:r>
      <w:r w:rsidRPr="0085467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(2,475) = 3.793; </w:t>
      </w:r>
      <w:r w:rsidRPr="0085467A">
        <w:rPr>
          <w:rStyle w:val="normaltextrun"/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p</w:t>
      </w:r>
      <w:r w:rsidRPr="0085467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 = 0.150</w:t>
      </w:r>
      <w:r w:rsidRPr="0085467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.</w:t>
      </w:r>
    </w:p>
    <w:p w14:paraId="2D5D10E2" w14:textId="0BDFE995" w:rsidR="00D15E4A" w:rsidRPr="0085467A" w:rsidRDefault="00D15E4A">
      <w:pPr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5467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f those who answered yes to this question,</w:t>
      </w:r>
      <w:r w:rsidRPr="0085467A">
        <w:rPr>
          <w:rStyle w:val="normaltextrun"/>
          <w:color w:val="000000" w:themeColor="text1"/>
          <w:shd w:val="clear" w:color="auto" w:fill="FFFFFF"/>
        </w:rPr>
        <w:t> </w:t>
      </w:r>
      <w:r w:rsidRPr="0085467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 proportion of students who gave more detailed information about the type of support did not differ among genders (69.5% of girls, 74.6% of boys, and 78.1% of non-binary students; </w:t>
      </w:r>
      <w:r w:rsidRPr="0085467A">
        <w:rPr>
          <w:rStyle w:val="normaltextrun"/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X</w:t>
      </w:r>
      <w:r w:rsidRPr="0085467A">
        <w:rPr>
          <w:rStyle w:val="normaltextrun"/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vertAlign w:val="superscript"/>
          <w:lang w:val="en-US"/>
        </w:rPr>
        <w:t>2</w:t>
      </w:r>
      <w:r w:rsidRPr="0085467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(2,557) = 1.579; </w:t>
      </w:r>
      <w:r w:rsidRPr="0085467A">
        <w:rPr>
          <w:rStyle w:val="normaltextrun"/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p</w:t>
      </w:r>
      <w:r w:rsidRPr="0085467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 = 0.454</w:t>
      </w:r>
      <w:r w:rsidRPr="0085467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.</w:t>
      </w:r>
    </w:p>
    <w:p w14:paraId="29CE0169" w14:textId="603A693A" w:rsidR="00D15E4A" w:rsidRPr="0085467A" w:rsidRDefault="00D15E4A">
      <w:pPr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85467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Analysis of sources of support by gender (Figure S1) revealed a significant difference for “professional help” (</w:t>
      </w:r>
      <w:r w:rsidRPr="0085467A">
        <w:rPr>
          <w:rStyle w:val="normaltextrun"/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X</w:t>
      </w:r>
      <w:r w:rsidRPr="0085467A">
        <w:rPr>
          <w:rStyle w:val="normaltextrun"/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vertAlign w:val="superscript"/>
          <w:lang w:val="en-US"/>
        </w:rPr>
        <w:t>2</w:t>
      </w:r>
      <w:r w:rsidRPr="0085467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(2,393) = 9.801; </w:t>
      </w:r>
      <w:r w:rsidRPr="0085467A">
        <w:rPr>
          <w:rStyle w:val="normaltextrun"/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p</w:t>
      </w:r>
      <w:r w:rsidRPr="0085467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 = 0.007). While 76.0% of students with non-binary gender identity stated that they wish for professional help to improve their mental well-being, this was less often wished for by girls (46.0%) and boys (38.6%). No differences were observed among the other seven categories (all </w:t>
      </w:r>
      <w:r w:rsidRPr="0085467A">
        <w:rPr>
          <w:rStyle w:val="normaltextrun"/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p</w:t>
      </w:r>
      <w:r w:rsidRPr="0085467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-values </w:t>
      </w:r>
      <w:r w:rsidRPr="0085467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≥</w:t>
      </w:r>
      <w:r w:rsidRPr="0085467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0.053).   </w:t>
      </w:r>
    </w:p>
    <w:p w14:paraId="3BE3B36E" w14:textId="77777777" w:rsidR="00D15E4A" w:rsidRPr="0085467A" w:rsidRDefault="00D15E4A">
      <w:pPr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14:paraId="723B09C8" w14:textId="7309F26F" w:rsidR="00D15E4A" w:rsidRPr="0085467A" w:rsidRDefault="00D15E4A">
      <w:pPr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5467A">
        <w:rPr>
          <w:rStyle w:val="wacimagecontainer"/>
          <w:noProof/>
          <w:color w:val="000000" w:themeColor="text1"/>
          <w:shd w:val="clear" w:color="auto" w:fill="FFFFFF"/>
          <w:lang w:val="en-IN" w:eastAsia="en-IN"/>
        </w:rPr>
        <w:drawing>
          <wp:inline distT="0" distB="0" distL="0" distR="0" wp14:anchorId="1EFBB373" wp14:editId="66F9BDD5">
            <wp:extent cx="5972810" cy="315087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150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5467A">
        <w:rPr>
          <w:rFonts w:ascii="Calibri" w:hAnsi="Calibri" w:cs="Calibri"/>
          <w:color w:val="000000" w:themeColor="text1"/>
          <w:shd w:val="clear" w:color="auto" w:fill="FFFFFF"/>
        </w:rPr>
        <w:br/>
      </w:r>
      <w:r w:rsidRPr="0085467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igure S1</w:t>
      </w:r>
      <w:r w:rsidR="0092380C" w:rsidRPr="0085467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 w:rsidRPr="0085467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ources of support requested broken down by gender (girl, boy, non-binary). </w:t>
      </w:r>
    </w:p>
    <w:p w14:paraId="5FA68E9F" w14:textId="13BA652C" w:rsidR="00C33601" w:rsidRPr="0085467A" w:rsidRDefault="00C33601">
      <w:pPr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70C802AD" w14:textId="57890701" w:rsidR="00C33601" w:rsidRPr="0085467A" w:rsidRDefault="00C33601">
      <w:pPr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5467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omparisons between the gender groups should be interpreted with caution due to the uneven sample sizes. </w:t>
      </w:r>
    </w:p>
    <w:p w14:paraId="72B483A7" w14:textId="77777777" w:rsidR="00D15E4A" w:rsidRPr="0085467A" w:rsidRDefault="00D15E4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93C05D" w14:textId="77777777" w:rsidR="00D15E4A" w:rsidRPr="0085467A" w:rsidRDefault="00D15E4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18AB523" w14:textId="66D8D5ED" w:rsidR="003147FC" w:rsidRPr="0085467A" w:rsidRDefault="003147F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5467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quotes from the qualitative data</w:t>
      </w:r>
    </w:p>
    <w:p w14:paraId="3834B2F4" w14:textId="732A1895" w:rsidR="00BD3EA1" w:rsidRPr="0085467A" w:rsidRDefault="00BD3EA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467A">
        <w:rPr>
          <w:rFonts w:ascii="Times New Roman" w:hAnsi="Times New Roman" w:cs="Times New Roman"/>
          <w:color w:val="000000" w:themeColor="text1"/>
          <w:sz w:val="24"/>
          <w:szCs w:val="24"/>
        </w:rPr>
        <w:t>Category – More understanding for mental health problems:</w:t>
      </w:r>
    </w:p>
    <w:p w14:paraId="30FE0D28" w14:textId="535474A2" w:rsidR="00BD3EA1" w:rsidRPr="0085467A" w:rsidRDefault="00BD3EA1" w:rsidP="00BD3EA1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5467A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“Teachers in schools being a little more understanding that we all may have problems we don't talk about and shouldn't expect us to perform perfectly all the time.”</w:t>
      </w:r>
      <w:r w:rsidRPr="0085467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gramStart"/>
      <w:r w:rsidRPr="0085467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emale</w:t>
      </w:r>
      <w:proofErr w:type="gramEnd"/>
      <w:r w:rsidRPr="0085467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tudent no. 895, age 19)</w:t>
      </w:r>
    </w:p>
    <w:p w14:paraId="61E7612A" w14:textId="7EA5C2F2" w:rsidR="003147FC" w:rsidRPr="0085467A" w:rsidRDefault="009078D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46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tegory - </w:t>
      </w:r>
      <w:r w:rsidR="003147FC" w:rsidRPr="0085467A">
        <w:rPr>
          <w:rFonts w:ascii="Times New Roman" w:hAnsi="Times New Roman" w:cs="Times New Roman"/>
          <w:color w:val="000000" w:themeColor="text1"/>
          <w:sz w:val="24"/>
          <w:szCs w:val="24"/>
        </w:rPr>
        <w:t>Someone to talk to:</w:t>
      </w:r>
    </w:p>
    <w:p w14:paraId="017D4FDA" w14:textId="46CD832F" w:rsidR="003147FC" w:rsidRPr="0085467A" w:rsidRDefault="003147FC">
      <w:pPr>
        <w:rPr>
          <w:rStyle w:val="eop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5467A">
        <w:rPr>
          <w:rStyle w:val="normaltextrun"/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“Someone who listens to me and understands me, who doesn't criticise me because I see something differently, who doesn't crush me just because I no longer have the strength to do something.”</w:t>
      </w:r>
      <w:r w:rsidRPr="0085467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(</w:t>
      </w:r>
      <w:proofErr w:type="gramStart"/>
      <w:r w:rsidRPr="0085467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emale</w:t>
      </w:r>
      <w:proofErr w:type="gramEnd"/>
      <w:r w:rsidRPr="0085467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student no. 947, age 17)</w:t>
      </w:r>
      <w:r w:rsidRPr="0085467A">
        <w:rPr>
          <w:rStyle w:val="eop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</w:t>
      </w:r>
    </w:p>
    <w:p w14:paraId="2710A588" w14:textId="2C0522E2" w:rsidR="003147FC" w:rsidRPr="0085467A" w:rsidRDefault="009078DB">
      <w:pPr>
        <w:rPr>
          <w:rStyle w:val="eop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5467A">
        <w:rPr>
          <w:rStyle w:val="eop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ategory - </w:t>
      </w:r>
      <w:r w:rsidR="003147FC" w:rsidRPr="0085467A">
        <w:rPr>
          <w:rStyle w:val="eop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ess pressure to perform/demands at school:</w:t>
      </w:r>
    </w:p>
    <w:p w14:paraId="69906C3E" w14:textId="6304413D" w:rsidR="003147FC" w:rsidRPr="0085467A" w:rsidRDefault="003147FC">
      <w:pPr>
        <w:rPr>
          <w:rStyle w:val="eop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5467A">
        <w:rPr>
          <w:rStyle w:val="normaltextrun"/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“Students in general are heavily overburdened. Not only me with my 19 years but also younger ones. Many of my class drink alcohol to forget the stress. I have my school leaving exams soon and in my year you don`t get something for nothing. My class was affected by Corona for more than 2 years and the state doesn't think it's important enough to “help” us with our exams like they did with the students in the last graduating classes. So I would be very happy to get as much help as the classes before. Graduation classes 2021/22 are completely forgotten. THANK YOU!”</w:t>
      </w:r>
      <w:r w:rsidRPr="0085467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(</w:t>
      </w:r>
      <w:proofErr w:type="gramStart"/>
      <w:r w:rsidRPr="0085467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emale</w:t>
      </w:r>
      <w:proofErr w:type="gramEnd"/>
      <w:r w:rsidRPr="0085467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student no. 2224, age 19)</w:t>
      </w:r>
      <w:r w:rsidRPr="0085467A">
        <w:rPr>
          <w:rStyle w:val="eop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</w:t>
      </w:r>
    </w:p>
    <w:p w14:paraId="3547AC4F" w14:textId="5D01B02B" w:rsidR="003147FC" w:rsidRPr="0085467A" w:rsidRDefault="009078D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46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tegory - </w:t>
      </w:r>
      <w:r w:rsidR="003147FC" w:rsidRPr="0085467A">
        <w:rPr>
          <w:rFonts w:ascii="Times New Roman" w:hAnsi="Times New Roman" w:cs="Times New Roman"/>
          <w:color w:val="000000" w:themeColor="text1"/>
          <w:sz w:val="24"/>
          <w:szCs w:val="24"/>
        </w:rPr>
        <w:t>I don’t know:</w:t>
      </w:r>
    </w:p>
    <w:p w14:paraId="6DF6226C" w14:textId="246E28DE" w:rsidR="003147FC" w:rsidRPr="0085467A" w:rsidRDefault="003147FC" w:rsidP="003147F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85467A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GB"/>
        </w:rPr>
        <w:t>“I have no idea and don't know if my mental state can be improved at all. It's pretty hopeless.”</w:t>
      </w:r>
      <w:r w:rsidRPr="0085467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 (</w:t>
      </w:r>
      <w:proofErr w:type="gramStart"/>
      <w:r w:rsidRPr="0085467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female</w:t>
      </w:r>
      <w:proofErr w:type="gramEnd"/>
      <w:r w:rsidRPr="0085467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 student no. 722, age 16) </w:t>
      </w:r>
    </w:p>
    <w:p w14:paraId="312285F8" w14:textId="77777777" w:rsidR="0057733F" w:rsidRPr="0085467A" w:rsidRDefault="0057733F" w:rsidP="003147FC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color w:val="000000" w:themeColor="text1"/>
          <w:sz w:val="18"/>
          <w:szCs w:val="18"/>
          <w:lang w:eastAsia="en-GB"/>
        </w:rPr>
      </w:pPr>
    </w:p>
    <w:p w14:paraId="16938CF6" w14:textId="77777777" w:rsidR="003147FC" w:rsidRPr="0085467A" w:rsidRDefault="003147FC" w:rsidP="003147FC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color w:val="000000" w:themeColor="text1"/>
          <w:sz w:val="18"/>
          <w:szCs w:val="18"/>
          <w:lang w:val="de-AT" w:eastAsia="en-GB"/>
        </w:rPr>
      </w:pPr>
      <w:r w:rsidRPr="0085467A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GB"/>
        </w:rPr>
        <w:t>“I honestly don't know what </w:t>
      </w:r>
      <w:proofErr w:type="spellStart"/>
      <w:r w:rsidRPr="0085467A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GB"/>
        </w:rPr>
        <w:t>i</w:t>
      </w:r>
      <w:proofErr w:type="spellEnd"/>
      <w:r w:rsidRPr="0085467A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GB"/>
        </w:rPr>
        <w:t> should talk about, </w:t>
      </w:r>
      <w:proofErr w:type="spellStart"/>
      <w:r w:rsidRPr="0085467A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GB"/>
        </w:rPr>
        <w:t>i</w:t>
      </w:r>
      <w:proofErr w:type="spellEnd"/>
      <w:r w:rsidRPr="0085467A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GB"/>
        </w:rPr>
        <w:t> am stressed.... at least that's how I feel. I can't sleep, I can't get anywhere and I can't do anything about it. But still I can't even sit still, my memory is not so good, I forget very quickly what I wanted and start something new and so it goes all the time. I also have difficulties reading texts or books because I don't understand anything no matter how easily something is described.”</w:t>
      </w:r>
      <w:r w:rsidRPr="0085467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 </w:t>
      </w:r>
      <w:r w:rsidRPr="0085467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de-AT" w:eastAsia="en-GB"/>
        </w:rPr>
        <w:t>(female student no. 933, age 18) </w:t>
      </w:r>
    </w:p>
    <w:p w14:paraId="5AF843F6" w14:textId="1680FF67" w:rsidR="003147FC" w:rsidRPr="0085467A" w:rsidRDefault="003147FC">
      <w:pPr>
        <w:rPr>
          <w:rFonts w:ascii="Times New Roman" w:hAnsi="Times New Roman" w:cs="Times New Roman"/>
          <w:color w:val="000000" w:themeColor="text1"/>
          <w:sz w:val="24"/>
          <w:szCs w:val="24"/>
          <w:lang w:val="de-AT"/>
        </w:rPr>
      </w:pPr>
    </w:p>
    <w:p w14:paraId="6DD2C810" w14:textId="4A52101D" w:rsidR="006D6BC5" w:rsidRPr="0085467A" w:rsidRDefault="006D6BC5">
      <w:pPr>
        <w:rPr>
          <w:rFonts w:ascii="Times New Roman" w:hAnsi="Times New Roman" w:cs="Times New Roman"/>
          <w:color w:val="000000" w:themeColor="text1"/>
          <w:sz w:val="24"/>
          <w:szCs w:val="24"/>
          <w:lang w:val="de-AT"/>
        </w:rPr>
      </w:pPr>
    </w:p>
    <w:p w14:paraId="4940FD94" w14:textId="273C56F0" w:rsidR="006D6BC5" w:rsidRPr="0085467A" w:rsidRDefault="006D6BC5">
      <w:pPr>
        <w:rPr>
          <w:rFonts w:ascii="Times New Roman" w:hAnsi="Times New Roman" w:cs="Times New Roman"/>
          <w:color w:val="000000" w:themeColor="text1"/>
          <w:sz w:val="24"/>
          <w:szCs w:val="24"/>
          <w:lang w:val="de-AT"/>
        </w:rPr>
      </w:pPr>
      <w:r w:rsidRPr="0085467A">
        <w:rPr>
          <w:rFonts w:ascii="Times New Roman" w:hAnsi="Times New Roman" w:cs="Times New Roman"/>
          <w:color w:val="000000" w:themeColor="text1"/>
          <w:sz w:val="24"/>
          <w:szCs w:val="24"/>
          <w:lang w:val="de-AT"/>
        </w:rPr>
        <w:t>References</w:t>
      </w:r>
    </w:p>
    <w:sdt>
      <w:sdtPr>
        <w:rPr>
          <w:rFonts w:ascii="Times New Roman" w:hAnsi="Times New Roman" w:cs="Times New Roman"/>
          <w:color w:val="000000" w:themeColor="text1"/>
          <w:sz w:val="24"/>
          <w:szCs w:val="24"/>
        </w:rPr>
        <w:tag w:val="MENDELEY_BIBLIOGRAPHY"/>
        <w:id w:val="206309976"/>
        <w:placeholder>
          <w:docPart w:val="DefaultPlaceholder_-1854013440"/>
        </w:placeholder>
      </w:sdtPr>
      <w:sdtEndPr/>
      <w:sdtContent>
        <w:p w14:paraId="436F3E88" w14:textId="77777777" w:rsidR="00545E4E" w:rsidRPr="0085467A" w:rsidRDefault="00545E4E">
          <w:pPr>
            <w:autoSpaceDE w:val="0"/>
            <w:autoSpaceDN w:val="0"/>
            <w:ind w:hanging="640"/>
            <w:divId w:val="1860004292"/>
            <w:rPr>
              <w:rFonts w:eastAsia="Times New Roman"/>
              <w:color w:val="000000" w:themeColor="text1"/>
              <w:sz w:val="24"/>
              <w:szCs w:val="24"/>
            </w:rPr>
          </w:pPr>
          <w:r w:rsidRPr="0085467A">
            <w:rPr>
              <w:rFonts w:eastAsia="Times New Roman"/>
              <w:color w:val="000000" w:themeColor="text1"/>
              <w:lang w:val="de-AT"/>
            </w:rPr>
            <w:t xml:space="preserve">1. </w:t>
          </w:r>
          <w:r w:rsidRPr="0085467A">
            <w:rPr>
              <w:rFonts w:eastAsia="Times New Roman"/>
              <w:color w:val="000000" w:themeColor="text1"/>
              <w:lang w:val="de-AT"/>
            </w:rPr>
            <w:tab/>
            <w:t xml:space="preserve">Brähler E, Mühlan H, Albani C, Schmidt S (2007) Teststatistische Prüfung und Normierung der deutschen Versionen des EUROHIS-QOL Lebensqualität-Index und des WHO-5 Wohlbefindens-Index. </w:t>
          </w:r>
          <w:proofErr w:type="spellStart"/>
          <w:r w:rsidRPr="0085467A">
            <w:rPr>
              <w:rFonts w:eastAsia="Times New Roman"/>
              <w:color w:val="000000" w:themeColor="text1"/>
            </w:rPr>
            <w:t>Diagnostica</w:t>
          </w:r>
          <w:proofErr w:type="spellEnd"/>
          <w:r w:rsidRPr="0085467A">
            <w:rPr>
              <w:rFonts w:eastAsia="Times New Roman"/>
              <w:color w:val="000000" w:themeColor="text1"/>
            </w:rPr>
            <w:t xml:space="preserve"> 53:83–96. https://doi.org/10.1026/0012-1924.53.2.83</w:t>
          </w:r>
        </w:p>
        <w:p w14:paraId="1DBEC080" w14:textId="77777777" w:rsidR="00545E4E" w:rsidRPr="0085467A" w:rsidRDefault="00545E4E">
          <w:pPr>
            <w:autoSpaceDE w:val="0"/>
            <w:autoSpaceDN w:val="0"/>
            <w:ind w:hanging="640"/>
            <w:divId w:val="890269609"/>
            <w:rPr>
              <w:rFonts w:eastAsia="Times New Roman"/>
              <w:color w:val="000000" w:themeColor="text1"/>
            </w:rPr>
          </w:pPr>
          <w:r w:rsidRPr="0085467A">
            <w:rPr>
              <w:rFonts w:eastAsia="Times New Roman"/>
              <w:color w:val="000000" w:themeColor="text1"/>
            </w:rPr>
            <w:t xml:space="preserve">2. </w:t>
          </w:r>
          <w:r w:rsidRPr="0085467A">
            <w:rPr>
              <w:rFonts w:eastAsia="Times New Roman"/>
              <w:color w:val="000000" w:themeColor="text1"/>
            </w:rPr>
            <w:tab/>
          </w:r>
          <w:proofErr w:type="spellStart"/>
          <w:r w:rsidRPr="0085467A">
            <w:rPr>
              <w:rFonts w:eastAsia="Times New Roman"/>
              <w:color w:val="000000" w:themeColor="text1"/>
            </w:rPr>
            <w:t>Allgaier</w:t>
          </w:r>
          <w:proofErr w:type="spellEnd"/>
          <w:r w:rsidRPr="0085467A">
            <w:rPr>
              <w:rFonts w:eastAsia="Times New Roman"/>
              <w:color w:val="000000" w:themeColor="text1"/>
            </w:rPr>
            <w:t xml:space="preserve"> AK, </w:t>
          </w:r>
          <w:proofErr w:type="spellStart"/>
          <w:r w:rsidRPr="0085467A">
            <w:rPr>
              <w:rFonts w:eastAsia="Times New Roman"/>
              <w:color w:val="000000" w:themeColor="text1"/>
            </w:rPr>
            <w:t>Pietsch</w:t>
          </w:r>
          <w:proofErr w:type="spellEnd"/>
          <w:r w:rsidRPr="0085467A">
            <w:rPr>
              <w:rFonts w:eastAsia="Times New Roman"/>
              <w:color w:val="000000" w:themeColor="text1"/>
            </w:rPr>
            <w:t xml:space="preserve"> K, </w:t>
          </w:r>
          <w:proofErr w:type="spellStart"/>
          <w:r w:rsidRPr="0085467A">
            <w:rPr>
              <w:rFonts w:eastAsia="Times New Roman"/>
              <w:color w:val="000000" w:themeColor="text1"/>
            </w:rPr>
            <w:t>Frühe</w:t>
          </w:r>
          <w:proofErr w:type="spellEnd"/>
          <w:r w:rsidRPr="0085467A">
            <w:rPr>
              <w:rFonts w:eastAsia="Times New Roman"/>
              <w:color w:val="000000" w:themeColor="text1"/>
            </w:rPr>
            <w:t xml:space="preserve"> B, et al (2012) Screening for depression in adolescents: Validity of the patient health questionnaire in </w:t>
          </w:r>
          <w:proofErr w:type="spellStart"/>
          <w:r w:rsidRPr="0085467A">
            <w:rPr>
              <w:rFonts w:eastAsia="Times New Roman"/>
              <w:color w:val="000000" w:themeColor="text1"/>
            </w:rPr>
            <w:t>pediatric</w:t>
          </w:r>
          <w:proofErr w:type="spellEnd"/>
          <w:r w:rsidRPr="0085467A">
            <w:rPr>
              <w:rFonts w:eastAsia="Times New Roman"/>
              <w:color w:val="000000" w:themeColor="text1"/>
            </w:rPr>
            <w:t xml:space="preserve"> care. Depress Anxiety 29:906–913</w:t>
          </w:r>
        </w:p>
        <w:p w14:paraId="39EBA0DA" w14:textId="77777777" w:rsidR="00545E4E" w:rsidRPr="0085467A" w:rsidRDefault="00545E4E">
          <w:pPr>
            <w:autoSpaceDE w:val="0"/>
            <w:autoSpaceDN w:val="0"/>
            <w:ind w:hanging="640"/>
            <w:divId w:val="1625968460"/>
            <w:rPr>
              <w:rFonts w:eastAsia="Times New Roman"/>
              <w:color w:val="000000" w:themeColor="text1"/>
            </w:rPr>
          </w:pPr>
          <w:r w:rsidRPr="0085467A">
            <w:rPr>
              <w:rFonts w:eastAsia="Times New Roman"/>
              <w:color w:val="000000" w:themeColor="text1"/>
            </w:rPr>
            <w:lastRenderedPageBreak/>
            <w:t xml:space="preserve">3. </w:t>
          </w:r>
          <w:r w:rsidRPr="0085467A">
            <w:rPr>
              <w:rFonts w:eastAsia="Times New Roman"/>
              <w:color w:val="000000" w:themeColor="text1"/>
            </w:rPr>
            <w:tab/>
          </w:r>
          <w:proofErr w:type="spellStart"/>
          <w:r w:rsidRPr="0085467A">
            <w:rPr>
              <w:rFonts w:eastAsia="Times New Roman"/>
              <w:color w:val="000000" w:themeColor="text1"/>
            </w:rPr>
            <w:t>Löwe</w:t>
          </w:r>
          <w:proofErr w:type="spellEnd"/>
          <w:r w:rsidRPr="0085467A">
            <w:rPr>
              <w:rFonts w:eastAsia="Times New Roman"/>
              <w:color w:val="000000" w:themeColor="text1"/>
            </w:rPr>
            <w:t xml:space="preserve"> B, Decker O, Müller S, et al (2008) Validation and Standardization of the Generalized Anxiety Disorder Screener (GAD-7) in the General Population. Medical Care 46:266–274. https://doi.org/10.1097/MLR.0b013e318160d093</w:t>
          </w:r>
        </w:p>
        <w:p w14:paraId="1F86A76F" w14:textId="77777777" w:rsidR="00545E4E" w:rsidRPr="0085467A" w:rsidRDefault="00545E4E">
          <w:pPr>
            <w:autoSpaceDE w:val="0"/>
            <w:autoSpaceDN w:val="0"/>
            <w:ind w:hanging="640"/>
            <w:divId w:val="974532546"/>
            <w:rPr>
              <w:rFonts w:eastAsia="Times New Roman"/>
              <w:color w:val="000000" w:themeColor="text1"/>
            </w:rPr>
          </w:pPr>
          <w:r w:rsidRPr="0085467A">
            <w:rPr>
              <w:rFonts w:eastAsia="Times New Roman"/>
              <w:color w:val="000000" w:themeColor="text1"/>
            </w:rPr>
            <w:t xml:space="preserve">4. </w:t>
          </w:r>
          <w:r w:rsidRPr="0085467A">
            <w:rPr>
              <w:rFonts w:eastAsia="Times New Roman"/>
              <w:color w:val="000000" w:themeColor="text1"/>
            </w:rPr>
            <w:tab/>
            <w:t xml:space="preserve">Gerber M, Lang C, </w:t>
          </w:r>
          <w:proofErr w:type="spellStart"/>
          <w:r w:rsidRPr="0085467A">
            <w:rPr>
              <w:rFonts w:eastAsia="Times New Roman"/>
              <w:color w:val="000000" w:themeColor="text1"/>
            </w:rPr>
            <w:t>Lemola</w:t>
          </w:r>
          <w:proofErr w:type="spellEnd"/>
          <w:r w:rsidRPr="0085467A">
            <w:rPr>
              <w:rFonts w:eastAsia="Times New Roman"/>
              <w:color w:val="000000" w:themeColor="text1"/>
            </w:rPr>
            <w:t xml:space="preserve"> S, et al (2016) Validation of the {German} version of the insomnia severity index in adolescents, young adults and adult workers: results from three cross-sectional studies. BMC Psychiatry 16:174. https://doi.org/10.1186/s12888-016-0876-8</w:t>
          </w:r>
        </w:p>
        <w:p w14:paraId="0BD217CE" w14:textId="77777777" w:rsidR="00545E4E" w:rsidRPr="0085467A" w:rsidRDefault="00545E4E">
          <w:pPr>
            <w:autoSpaceDE w:val="0"/>
            <w:autoSpaceDN w:val="0"/>
            <w:ind w:hanging="640"/>
            <w:divId w:val="795757368"/>
            <w:rPr>
              <w:rFonts w:eastAsia="Times New Roman"/>
              <w:color w:val="000000" w:themeColor="text1"/>
            </w:rPr>
          </w:pPr>
          <w:r w:rsidRPr="0085467A">
            <w:rPr>
              <w:rFonts w:eastAsia="Times New Roman"/>
              <w:color w:val="000000" w:themeColor="text1"/>
            </w:rPr>
            <w:t xml:space="preserve">5. </w:t>
          </w:r>
          <w:r w:rsidRPr="0085467A">
            <w:rPr>
              <w:rFonts w:eastAsia="Times New Roman"/>
              <w:color w:val="000000" w:themeColor="text1"/>
            </w:rPr>
            <w:tab/>
            <w:t>Ewing JA (1984) Detecting Alcoholism: The CAGE Questionnaire. JAMA 252:1905–1907. https://doi.org/10.1001/JAMA.1984.03350140051025</w:t>
          </w:r>
        </w:p>
        <w:p w14:paraId="15E80272" w14:textId="77777777" w:rsidR="00545E4E" w:rsidRPr="0085467A" w:rsidRDefault="00545E4E">
          <w:pPr>
            <w:autoSpaceDE w:val="0"/>
            <w:autoSpaceDN w:val="0"/>
            <w:ind w:hanging="640"/>
            <w:divId w:val="998733613"/>
            <w:rPr>
              <w:rFonts w:eastAsia="Times New Roman"/>
              <w:color w:val="000000" w:themeColor="text1"/>
            </w:rPr>
          </w:pPr>
          <w:r w:rsidRPr="0085467A">
            <w:rPr>
              <w:rFonts w:eastAsia="Times New Roman"/>
              <w:color w:val="000000" w:themeColor="text1"/>
            </w:rPr>
            <w:t xml:space="preserve">6. </w:t>
          </w:r>
          <w:r w:rsidRPr="0085467A">
            <w:rPr>
              <w:rFonts w:eastAsia="Times New Roman"/>
              <w:color w:val="000000" w:themeColor="text1"/>
            </w:rPr>
            <w:tab/>
            <w:t xml:space="preserve">Williams N (2014) The CAGE questionnaire. </w:t>
          </w:r>
          <w:proofErr w:type="spellStart"/>
          <w:r w:rsidRPr="0085467A">
            <w:rPr>
              <w:rFonts w:eastAsia="Times New Roman"/>
              <w:color w:val="000000" w:themeColor="text1"/>
            </w:rPr>
            <w:t>Occup</w:t>
          </w:r>
          <w:proofErr w:type="spellEnd"/>
          <w:r w:rsidRPr="0085467A">
            <w:rPr>
              <w:rFonts w:eastAsia="Times New Roman"/>
              <w:color w:val="000000" w:themeColor="text1"/>
            </w:rPr>
            <w:t xml:space="preserve"> Med (Chic Ill) 64:473–474. https://doi.org/10.1093/occmed/kqu058</w:t>
          </w:r>
        </w:p>
        <w:p w14:paraId="00B28345" w14:textId="77777777" w:rsidR="00545E4E" w:rsidRPr="0085467A" w:rsidRDefault="00545E4E">
          <w:pPr>
            <w:autoSpaceDE w:val="0"/>
            <w:autoSpaceDN w:val="0"/>
            <w:ind w:hanging="640"/>
            <w:divId w:val="416363878"/>
            <w:rPr>
              <w:rFonts w:eastAsia="Times New Roman"/>
              <w:color w:val="000000" w:themeColor="text1"/>
            </w:rPr>
          </w:pPr>
          <w:r w:rsidRPr="0085467A">
            <w:rPr>
              <w:rFonts w:eastAsia="Times New Roman"/>
              <w:color w:val="000000" w:themeColor="text1"/>
            </w:rPr>
            <w:t xml:space="preserve">7. </w:t>
          </w:r>
          <w:r w:rsidRPr="0085467A">
            <w:rPr>
              <w:rFonts w:eastAsia="Times New Roman"/>
              <w:color w:val="000000" w:themeColor="text1"/>
            </w:rPr>
            <w:tab/>
          </w:r>
          <w:proofErr w:type="spellStart"/>
          <w:r w:rsidRPr="0085467A">
            <w:rPr>
              <w:rFonts w:eastAsia="Times New Roman"/>
              <w:color w:val="000000" w:themeColor="text1"/>
            </w:rPr>
            <w:t>Pieh</w:t>
          </w:r>
          <w:proofErr w:type="spellEnd"/>
          <w:r w:rsidRPr="0085467A">
            <w:rPr>
              <w:rFonts w:eastAsia="Times New Roman"/>
              <w:color w:val="000000" w:themeColor="text1"/>
            </w:rPr>
            <w:t xml:space="preserve"> C, </w:t>
          </w:r>
          <w:proofErr w:type="spellStart"/>
          <w:r w:rsidRPr="0085467A">
            <w:rPr>
              <w:rFonts w:eastAsia="Times New Roman"/>
              <w:color w:val="000000" w:themeColor="text1"/>
            </w:rPr>
            <w:t>Plener</w:t>
          </w:r>
          <w:proofErr w:type="spellEnd"/>
          <w:r w:rsidRPr="0085467A">
            <w:rPr>
              <w:rFonts w:eastAsia="Times New Roman"/>
              <w:color w:val="000000" w:themeColor="text1"/>
            </w:rPr>
            <w:t xml:space="preserve"> PL, Probst T, et al (2021) Assessment of Mental Health of High School Students during Social Distancing and Remote Schooling during the COVID-19 Pandemic in Austria. JAMA Network Open 4:2114866. https://doi.org/10.1001/jamanetworkopen.2021.14866</w:t>
          </w:r>
        </w:p>
        <w:p w14:paraId="50DFF7CC" w14:textId="5B6295DA" w:rsidR="006D6BC5" w:rsidRPr="0085467A" w:rsidRDefault="00545E4E">
          <w:pPr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</w:pPr>
          <w:r w:rsidRPr="0085467A">
            <w:rPr>
              <w:rFonts w:eastAsia="Times New Roman"/>
              <w:color w:val="000000" w:themeColor="text1"/>
            </w:rPr>
            <w:t> </w:t>
          </w:r>
        </w:p>
      </w:sdtContent>
    </w:sdt>
    <w:bookmarkEnd w:id="0" w:displacedByCustomXml="prev"/>
    <w:sectPr w:rsidR="006D6BC5" w:rsidRPr="0085467A" w:rsidSect="0085467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F0B"/>
    <w:rsid w:val="001034EA"/>
    <w:rsid w:val="00222F0B"/>
    <w:rsid w:val="002B6E5B"/>
    <w:rsid w:val="002D69C4"/>
    <w:rsid w:val="003147FC"/>
    <w:rsid w:val="00344F6F"/>
    <w:rsid w:val="004256E8"/>
    <w:rsid w:val="00451FC3"/>
    <w:rsid w:val="00545E4E"/>
    <w:rsid w:val="0057733F"/>
    <w:rsid w:val="005E0C5A"/>
    <w:rsid w:val="006D458E"/>
    <w:rsid w:val="006D6BC5"/>
    <w:rsid w:val="00712424"/>
    <w:rsid w:val="0085467A"/>
    <w:rsid w:val="00860DAE"/>
    <w:rsid w:val="009078DB"/>
    <w:rsid w:val="0092380C"/>
    <w:rsid w:val="009411D8"/>
    <w:rsid w:val="00995C57"/>
    <w:rsid w:val="00A0156E"/>
    <w:rsid w:val="00A25746"/>
    <w:rsid w:val="00BD3EA1"/>
    <w:rsid w:val="00BD439D"/>
    <w:rsid w:val="00BF5294"/>
    <w:rsid w:val="00C33601"/>
    <w:rsid w:val="00C8581B"/>
    <w:rsid w:val="00D15E4A"/>
    <w:rsid w:val="00E96F50"/>
    <w:rsid w:val="03DBFB88"/>
    <w:rsid w:val="07AAD82B"/>
    <w:rsid w:val="0A0F3465"/>
    <w:rsid w:val="1D2B6DDD"/>
    <w:rsid w:val="1D439EBE"/>
    <w:rsid w:val="216FCBC1"/>
    <w:rsid w:val="22DE223C"/>
    <w:rsid w:val="230B9C22"/>
    <w:rsid w:val="53B36EBA"/>
    <w:rsid w:val="574F0801"/>
    <w:rsid w:val="5947C8BE"/>
    <w:rsid w:val="5CB91447"/>
    <w:rsid w:val="6150A45D"/>
    <w:rsid w:val="69D2DFEE"/>
    <w:rsid w:val="6DA2E6DE"/>
    <w:rsid w:val="6FF76464"/>
    <w:rsid w:val="70864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506DC"/>
  <w15:chartTrackingRefBased/>
  <w15:docId w15:val="{9A15A502-4D4D-47A5-ADE0-5BE7B5542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22F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222F0B"/>
  </w:style>
  <w:style w:type="character" w:customStyle="1" w:styleId="eop">
    <w:name w:val="eop"/>
    <w:basedOn w:val="DefaultParagraphFont"/>
    <w:rsid w:val="00222F0B"/>
  </w:style>
  <w:style w:type="paragraph" w:styleId="ListParagraph">
    <w:name w:val="List Paragraph"/>
    <w:basedOn w:val="Normal"/>
    <w:uiPriority w:val="34"/>
    <w:qFormat/>
    <w:rsid w:val="00D15E4A"/>
    <w:pPr>
      <w:ind w:left="720"/>
      <w:contextualSpacing/>
    </w:pPr>
  </w:style>
  <w:style w:type="character" w:customStyle="1" w:styleId="wacimagecontainer">
    <w:name w:val="wacimagecontainer"/>
    <w:basedOn w:val="DefaultParagraphFont"/>
    <w:rsid w:val="00D15E4A"/>
  </w:style>
  <w:style w:type="paragraph" w:customStyle="1" w:styleId="AuthorList">
    <w:name w:val="Author List"/>
    <w:aliases w:val="Keywords,Abstract"/>
    <w:basedOn w:val="Subtitle"/>
    <w:next w:val="Normal"/>
    <w:qFormat/>
    <w:rsid w:val="0057733F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733F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7733F"/>
    <w:rPr>
      <w:rFonts w:eastAsiaTheme="minorEastAsia"/>
      <w:color w:val="5A5A5A" w:themeColor="text1" w:themeTint="A5"/>
      <w:spacing w:val="15"/>
      <w:lang w:val="en-GB"/>
    </w:rPr>
  </w:style>
  <w:style w:type="character" w:styleId="PlaceholderText">
    <w:name w:val="Placeholder Text"/>
    <w:basedOn w:val="DefaultParagraphFont"/>
    <w:uiPriority w:val="99"/>
    <w:semiHidden/>
    <w:rsid w:val="006D6BC5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344F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4F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4F6F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074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224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184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16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62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867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087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17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004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269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968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532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757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733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363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92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79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55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32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190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086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555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542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04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10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78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99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742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503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573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04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929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249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536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996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0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732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31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81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6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15700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189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937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875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300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423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976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137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512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421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834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520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768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834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624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636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842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440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31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66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038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958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90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837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255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9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087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046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032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651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472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09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158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367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417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811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72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567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314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044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552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63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786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97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103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084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536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150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617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42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182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077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209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274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409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83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51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81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204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47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00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548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667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950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596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644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007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558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843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657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495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021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700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191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042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79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90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755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85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062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537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46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583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17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543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122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92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056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32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85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810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988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995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1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367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881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623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381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957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67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415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960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022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056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612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292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26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53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069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276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57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436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404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83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503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560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109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45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473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896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590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741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688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39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427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49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36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75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904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325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435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015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571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97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279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89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538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946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550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68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713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170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250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13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834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81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549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92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350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860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553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901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222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625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007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21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692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21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90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714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848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49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967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78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786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912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750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285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329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8188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9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283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771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89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793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588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106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32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757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379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304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146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027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123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glossaryDocument" Target="glossary/document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554D13C-1181-4E63-9CAB-86A8D4B5F451}"/>
      </w:docPartPr>
      <w:docPartBody>
        <w:p w:rsidR="007F76F4" w:rsidRDefault="001034EA">
          <w:r w:rsidRPr="00541F3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C99DFFC43A34F3592101D3C005B59D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EB3551F-6794-4DE8-95E9-DE64A1066170}"/>
      </w:docPartPr>
      <w:docPartBody>
        <w:p w:rsidR="00253464" w:rsidRDefault="000062FA" w:rsidP="000062FA">
          <w:pPr>
            <w:pStyle w:val="2C99DFFC43A34F3592101D3C005B59DE"/>
          </w:pPr>
          <w:r w:rsidRPr="00E2371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4EA"/>
    <w:rsid w:val="000062FA"/>
    <w:rsid w:val="00022613"/>
    <w:rsid w:val="001034EA"/>
    <w:rsid w:val="00253464"/>
    <w:rsid w:val="00350C40"/>
    <w:rsid w:val="00525619"/>
    <w:rsid w:val="007C1864"/>
    <w:rsid w:val="007F76F4"/>
    <w:rsid w:val="008E7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062FA"/>
    <w:rPr>
      <w:color w:val="808080"/>
    </w:rPr>
  </w:style>
  <w:style w:type="paragraph" w:customStyle="1" w:styleId="2C99DFFC43A34F3592101D3C005B59DE">
    <w:name w:val="2C99DFFC43A34F3592101D3C005B59DE"/>
    <w:rsid w:val="000062F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6DBD5D2-B9B2-49FC-B1D7-52E0FC5D8341}">
  <we:reference id="wa104382081" version="1.35.0.0" store="en-US" storeType="OMEX"/>
  <we:alternateReferences>
    <we:reference id="WA104382081" version="1.35.0.0" store="" storeType="OMEX"/>
  </we:alternateReferences>
  <we:properties>
    <we:property name="MENDELEY_CITATIONS" value="[{&quot;citationID&quot;:&quot;MENDELEY_CITATION_df3d0178-6bf0-4a73-8ab9-2cf89f8dc68f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&quot;,&quot;citationItems&quot;:[{&quot;id&quot;:&quot;cbd03f34-b16c-37ec-8ac6-cb2cb82005d8&quot;,&quot;itemData&quot;:{&quot;type&quot;:&quot;article-journal&quot;,&quot;id&quot;:&quot;cbd03f34-b16c-37ec-8ac6-cb2cb82005d8&quot;,&quot;title&quot;:&quot;Teststatistische Prüfung und Normierung der deutschen Versionen des EUROHIS-QOL Lebensqualität-Index und des WHO-5 Wohlbefindens-Index&quot;,&quot;author&quot;:[{&quot;family&quot;:&quot;Brähler&quot;,&quot;given&quot;:&quot;Elmar&quot;,&quot;parse-names&quot;:false,&quot;dropping-particle&quot;:&quot;&quot;,&quot;non-dropping-particle&quot;:&quot;&quot;},{&quot;family&quot;:&quot;Mühlan&quot;,&quot;given&quot;:&quot;Holger&quot;,&quot;parse-names&quot;:false,&quot;dropping-particle&quot;:&quot;&quot;,&quot;non-dropping-particle&quot;:&quot;&quot;},{&quot;family&quot;:&quot;Albani&quot;,&quot;given&quot;:&quot;Cornelia&quot;,&quot;parse-names&quot;:false,&quot;dropping-particle&quot;:&quot;&quot;,&quot;non-dropping-particle&quot;:&quot;&quot;},{&quot;family&quot;:&quot;Schmidt&quot;,&quot;given&quot;:&quot;Silke&quot;,&quot;parse-names&quot;:false,&quot;dropping-particle&quot;:&quot;&quot;,&quot;non-dropping-particle&quot;:&quot;&quot;}],&quot;container-title&quot;:&quot;Diagnostica&quot;,&quot;accessed&quot;:{&quot;date-parts&quot;:[[2020,4,29]]},&quot;DOI&quot;:&quot;10.1026/0012-1924.53.2.83&quot;,&quot;ISSN&quot;:&quot;0012-1924, 2190-622X&quot;,&quot;URL&quot;:&quot;https://econtent.hogrefe.com/doi/10.1026/0012-1924.53.2.83&quot;,&quot;issued&quot;:{&quot;date-parts&quot;:[[2007,4]]},&quot;page&quot;:&quot;83-96&quot;,&quot;abstract&quot;:&quot;Zusammenfassung. Der Beitrag berichtet über die teststatistische Prüfung und Normierung der deutschen Versionen des EUROHIS-QOL 8 Item Index (EUROHIS-QOL) zur Erfassung der generischen Lebensqualität und des Wohlbefindens-Index der WHO (WHO-5) zur Erfassung der Wohlbefindens aus Sicht der Befragten. Datengrundlage bildet eine repräsentative Stichprobe der bundesdeutschen Bevölkerung aus dem Jahr 2004. Die teststatistische Prüfung verweist auf gute psychometrische Eigenschaften des EUROHIS-QOL Index. Obgleich Modifikationsmöglichkeiten bestehen, wird die Selektion von Items ausgeschlossen, weil dies den komzeptuellen Vorgaben der Indexkonstruktion widersprechen würde. Die Ergebnisse der teststatistischen Prüfung des WHO-5 sind hinsichtlich der psychometrischen Eigenschaften als ausgezeichnet einzuschätzen. Erstmals werden geschlechts- und altersgruppenspezifische Normwerte für die deutschsprachigen Versionen der beiden Instrumente vorgelegt.&quot;,&quot;issue&quot;:&quot;2&quot;,&quot;volume&quot;:&quot;53&quot;,&quot;expandedJournalTitle&quot;:&quot;Diagnostica&quot;,&quot;container-title-short&quot;:&quot;&quot;},&quot;isTemporary&quot;:false}]},{&quot;citationID&quot;:&quot;MENDELEY_CITATION_77214c6b-0629-40fb-a407-b9bff0b91bc9&quot;,&quot;properties&quot;:{&quot;noteIndex&quot;:0},&quot;isEdited&quot;:false,&quot;manualOverride&quot;:{&quot;isManuallyOverridden&quot;:false,&quot;citeprocText&quot;:&quot;[2]&quot;,&quot;manualOverrideText&quot;:&quot;&quot;},&quot;citationTag&quot;:&quot;MENDELEY_CITATION_v3_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&quot;,&quot;citationItems&quot;:[{&quot;id&quot;:&quot;28dc1f30-619e-39ef-97e6-9f4383a05d55&quot;,&quot;itemData&quot;:{&quot;type&quot;:&quot;article-journal&quot;,&quot;id&quot;:&quot;28dc1f30-619e-39ef-97e6-9f4383a05d55&quot;,&quot;title&quot;:&quot;Screening for depression in adolescents: Validity of the patient health questionnaire in pediatric care.&quot;,&quot;author&quot;:[{&quot;family&quot;:&quot;Allgaier&quot;,&quot;given&quot;:&quot;A. K.&quot;,&quot;parse-names&quot;:false,&quot;dropping-particle&quot;:&quot;&quot;,&quot;non-dropping-particle&quot;:&quot;&quot;},{&quot;family&quot;:&quot;Pietsch&quot;,&quot;given&quot;:&quot;K.&quot;,&quot;parse-names&quot;:false,&quot;dropping-particle&quot;:&quot;&quot;,&quot;non-dropping-particle&quot;:&quot;&quot;},{&quot;family&quot;:&quot;Frühe&quot;,&quot;given&quot;:&quot;B.&quot;,&quot;parse-names&quot;:false,&quot;dropping-particle&quot;:&quot;&quot;,&quot;non-dropping-particle&quot;:&quot;&quot;},{&quot;family&quot;:&quot;Sigl-Glöckner&quot;,&quot;given&quot;:&quot;J.&quot;,&quot;parse-names&quot;:false,&quot;dropping-particle&quot;:&quot;&quot;,&quot;non-dropping-particle&quot;:&quot;&quot;},{&quot;family&quot;:&quot;Schulte-Körne&quot;,&quot;given&quot;:&quot;G.&quot;,&quot;parse-names&quot;:false,&quot;dropping-particle&quot;:&quot;&quot;,&quot;non-dropping-particle&quot;:&quot;&quot;}],&quot;container-title&quot;:&quot;Depression and anxiety&quot;,&quot;issued&quot;:{&quot;date-parts&quot;:[[2012]]},&quot;page&quot;:&quot;906-913&quot;,&quot;volume&quot;:&quot;29&quot;,&quot;expandedJournalTitle&quot;:&quot;Depression and anxiety&quot;,&quot;container-title-short&quot;:&quot;Depress Anxiety&quot;},&quot;isTemporary&quot;:false}]},{&quot;citationID&quot;:&quot;MENDELEY_CITATION_4d82804d-8309-4292-a140-ed07f9762ba0&quot;,&quot;properties&quot;:{&quot;noteIndex&quot;:0},&quot;isEdited&quot;:false,&quot;manualOverride&quot;:{&quot;isManuallyOverridden&quot;:false,&quot;citeprocText&quot;:&quot;[3]&quot;,&quot;manualOverrideText&quot;:&quot;&quot;},&quot;citationTag&quot;:&quot;MENDELEY_CITATION_v3_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&quot;,&quot;citationItems&quot;:[{&quot;id&quot;:&quot;381bf7da-8df3-33b5-9316-4a4b820ad846&quot;,&quot;itemData&quot;:{&quot;type&quot;:&quot;article-journal&quot;,&quot;id&quot;:&quot;381bf7da-8df3-33b5-9316-4a4b820ad846&quot;,&quot;title&quot;:&quot;Validation and Standardization of the Generalized Anxiety Disorder Screener (GAD-7) in the General Population&quot;,&quot;author&quot;:[{&quot;family&quot;:&quot;Löwe&quot;,&quot;given&quot;:&quot;Bernd&quot;,&quot;parse-names&quot;:false,&quot;dropping-particle&quot;:&quot;&quot;,&quot;non-dropping-particle&quot;:&quot;&quot;},{&quot;family&quot;:&quot;Decker&quot;,&quot;given&quot;:&quot;Oliver&quot;,&quot;parse-names&quot;:false,&quot;dropping-particle&quot;:&quot;&quot;,&quot;non-dropping-particle&quot;:&quot;&quot;},{&quot;family&quot;:&quot;Müller&quot;,&quot;given&quot;:&quot;Stefanie&quot;,&quot;parse-names&quot;:false,&quot;dropping-particle&quot;:&quot;&quot;,&quot;non-dropping-particle&quot;:&quot;&quot;},{&quot;family&quot;:&quot;Brähler&quot;,&quot;given&quot;:&quot;Elmar&quot;,&quot;parse-names&quot;:false,&quot;dropping-particle&quot;:&quot;&quot;,&quot;non-dropping-particle&quot;:&quot;&quot;},{&quot;family&quot;:&quot;Schellberg&quot;,&quot;given&quot;:&quot;Dieter&quot;,&quot;parse-names&quot;:false,&quot;dropping-particle&quot;:&quot;&quot;,&quot;non-dropping-particle&quot;:&quot;&quot;},{&quot;family&quot;:&quot;Herzog&quot;,&quot;given&quot;:&quot;Wolfgang&quot;,&quot;parse-names&quot;:false,&quot;dropping-particle&quot;:&quot;&quot;,&quot;non-dropping-particle&quot;:&quot;&quot;},{&quot;family&quot;:&quot;Herzberg&quot;,&quot;given&quot;:&quot;Philipp Yorck&quot;,&quot;parse-names&quot;:false,&quot;dropping-particle&quot;:&quot;&quot;,&quot;non-dropping-particle&quot;:&quot;&quot;}],&quot;title-short&quot;:&quot;Validation and {Standardization} of the {Generaliz&quot;,&quot;container-title&quot;:&quot;Medical Care&quot;,&quot;accessed&quot;:{&quot;date-parts&quot;:[[2020,4,29]]},&quot;DOI&quot;:&quot;10.1097/MLR.0b013e318160d093&quot;,&quot;ISSN&quot;:&quot;0025-7079&quot;,&quot;URL&quot;:&quot;http://journals.lww.com/00005650-200803000-00006&quot;,&quot;issued&quot;:{&quot;date-parts&quot;:[[2008,3]]},&quot;page&quot;:&quot;266-274&quot;,&quot;abstract&quot;:&quot;Background: The 7-item Generalized Anxiety Disorder Scale (GAD-7) is a practical self-report anxiety questionnaire that proved valid in primary care. However, the GAD-7 was not yet validated in the general population and thus far, normative data are not available. Objectives: To investigate reliability, construct validity, and factorial validity of the GAD-7 in the general population and to generate normative data. Research Design: Nationally representative face-to-face household survey conducted in Germany between May 5 and June 8, 2006. Subjects: Five thousand thirty subjects (53.6% female) with a mean age (SD) of 48.4 (18.0) years. Measures: The survey questionnaire included the GAD-7, the 2-item depression module from the Patient Health Questionnaire (PHQ-2), the Rosenberg Self-Esteem Scale, and demographic characteristics. Results: Conﬁrmatory factor analyses substantiated the 1-dimensional structure of the GAD-7 and its factorial invariance for gender and age. Internal consistency was identical across all subgroups (␣ ϭ 0.89). Intercorrelations with the PHQ-2 and the Rosenberg Self-Esteem Scale were r ϭ 0.64 (P Ͻ 0.001) and r ϭ Ϫ0.43 (P Ͻ 0.001), respectively. As expected, women had signiﬁcantly higher mean (SD) GAD-7 anxiety scores compared with men ͓3.2 (3.5) vs. 2.7 (3.2); P Ͻ 0.001͔. Normative data for the GAD-7 were generated for both genders and different age levels. Approximately 5% of subjects had GAD-7 scores of 10 or greater, and 1% had GAD-7 scores of 15 or greater. Conclusions: Evidence supports reliability and validity of the GAD-7 as a measure of anxiety in the general population. The normative data provided in this study can be used to compare a subject’s GAD-7 score with those determined from a general population reference group.&quot;,&quot;issue&quot;:&quot;3&quot;,&quot;volume&quot;:&quot;46&quot;,&quot;expandedJournalTitle&quot;:&quot;Medical Care&quot;,&quot;container-title-short&quot;:&quot;&quot;},&quot;isTemporary&quot;:false}]},{&quot;citationID&quot;:&quot;MENDELEY_CITATION_3066f70e-3a5a-407a-941a-45433ab5398f&quot;,&quot;properties&quot;:{&quot;noteIndex&quot;:0},&quot;isEdited&quot;:false,&quot;manualOverride&quot;:{&quot;isManuallyOverridden&quot;:false,&quot;citeprocText&quot;:&quot;[4]&quot;,&quot;manualOverrideText&quot;:&quot;&quot;},&quot;citationTag&quot;:&quot;MENDELEY_CITATION_v3_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&quot;,&quot;citationItems&quot;:[{&quot;id&quot;:&quot;c77caa54-c962-309d-bfb0-3d0b4c950c80&quot;,&quot;itemData&quot;:{&quot;type&quot;:&quot;article-journal&quot;,&quot;id&quot;:&quot;c77caa54-c962-309d-bfb0-3d0b4c950c80&quot;,&quot;title&quot;:&quot;Validation of the {German} version of the insomnia severity index in adolescents, young adults and adult workers: results from three cross-sectional studies&quot;,&quot;author&quot;:[{&quot;family&quot;:&quot;Gerber&quot;,&quot;given&quot;:&quot;Markus&quot;,&quot;parse-names&quot;:false,&quot;dropping-particle&quot;:&quot;&quot;,&quot;non-dropping-particle&quot;:&quot;&quot;},{&quot;family&quot;:&quot;Lang&quot;,&quot;given&quot;:&quot;Christin&quot;,&quot;parse-names&quot;:false,&quot;dropping-particle&quot;:&quot;&quot;,&quot;non-dropping-particle&quot;:&quot;&quot;},{&quot;family&quot;:&quot;Lemola&quot;,&quot;given&quot;:&quot;Sakari&quot;,&quot;parse-names&quot;:false,&quot;dropping-particle&quot;:&quot;&quot;,&quot;non-dropping-particle&quot;:&quot;&quot;},{&quot;family&quot;:&quot;Colledge&quot;,&quot;given&quot;:&quot;Flora&quot;,&quot;parse-names&quot;:false,&quot;dropping-particle&quot;:&quot;&quot;,&quot;non-dropping-particle&quot;:&quot;&quot;},{&quot;family&quot;:&quot;Kalak&quot;,&quot;given&quot;:&quot;Nadeem&quot;,&quot;parse-names&quot;:false,&quot;dropping-particle&quot;:&quot;&quot;,&quot;non-dropping-particle&quot;:&quot;&quot;},{&quot;family&quot;:&quot;Holsboer-Trachsler&quot;,&quot;given&quot;:&quot;Edith&quot;,&quot;parse-names&quot;:false,&quot;dropping-particle&quot;:&quot;&quot;,&quot;non-dropping-particle&quot;:&quot;&quot;},{&quot;family&quot;:&quot;Pühse&quot;,&quot;given&quot;:&quot;Uwe&quot;,&quot;parse-names&quot;:false,&quot;dropping-particle&quot;:&quot;&quot;,&quot;non-dropping-particle&quot;:&quot;&quot;},{&quot;family&quot;:&quot;Brand&quot;,&quot;given&quot;:&quot;Serge&quot;,&quot;parse-names&quot;:false,&quot;dropping-particle&quot;:&quot;&quot;,&quot;non-dropping-particle&quot;:&quot;&quot;}],&quot;title-short&quot;:&quot;Validation of the {German} version of the insomnia&quot;,&quot;container-title&quot;:&quot;BMC Psychiatry&quot;,&quot;accessed&quot;:{&quot;date-parts&quot;:[[2020,3,31]]},&quot;DOI&quot;:&quot;10.1186/s12888-016-0876-8&quot;,&quot;ISSN&quot;:&quot;1471-244X&quot;,&quot;URL&quot;:&quot;http://bmcpsychiatry.biomedcentral.com/articles/10.1186/s12888-016-0876-8&quot;,&quot;issued&quot;:{&quot;date-parts&quot;:[[2016,12]]},&quot;page&quot;:&quot;174&quot;,&quot;issue&quot;:&quot;1&quot;,&quot;volume&quot;:&quot;16&quot;,&quot;expandedJournalTitle&quot;:&quot;BMC Psychiatry&quot;,&quot;container-title-short&quot;:&quot;&quot;},&quot;isTemporary&quot;:false}]},{&quot;citationID&quot;:&quot;MENDELEY_CITATION_80bc590d-5d49-4baf-bc5e-36db12c5d385&quot;,&quot;properties&quot;:{&quot;noteIndex&quot;:0},&quot;isEdited&quot;:false,&quot;manualOverride&quot;:{&quot;isManuallyOverridden&quot;:false,&quot;citeprocText&quot;:&quot;[5]&quot;,&quot;manualOverrideText&quot;:&quot;&quot;},&quot;citationTag&quot;:&quot;MENDELEY_CITATION_v3_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&quot;,&quot;citationItems&quot;:[{&quot;id&quot;:&quot;a464fcfe-4d8e-3491-bedf-ef61663137de&quot;,&quot;itemData&quot;:{&quot;type&quot;:&quot;article-journal&quot;,&quot;id&quot;:&quot;a464fcfe-4d8e-3491-bedf-ef61663137de&quot;,&quot;title&quot;:&quot;Detecting Alcoholism: The CAGE Questionnaire&quot;,&quot;author&quot;:[{&quot;family&quot;:&quot;Ewing&quot;,&quot;given&quot;:&quot;John A.&quot;,&quot;parse-names&quot;:false,&quot;dropping-particle&quot;:&quot;&quot;,&quot;non-dropping-particle&quot;:&quot;&quot;}],&quot;container-title&quot;:&quot;JAMA&quot;,&quot;accessed&quot;:{&quot;date-parts&quot;:[[2022,1,13]]},&quot;DOI&quot;:&quot;10.1001/JAMA.1984.03350140051025&quot;,&quot;ISSN&quot;:&quot;0098-7484&quot;,&quot;PMID&quot;:&quot;6471323&quot;,&quot;URL&quot;:&quot;https://jamanetwork.com/journals/jama/fullarticle/394693&quot;,&quot;issued&quot;:{&quot;date-parts&quot;:[[1984,10,12]]},&quot;page&quot;:&quot;1905-1907&quot;,&quot;abstract&quot;:&quot;&lt;p&gt;Four clinical interview questions, the CAGE questions, have proved useful in helping to make a diagnosis of alcoholism. The questions focus on Cutting down, Annoyance by criticism, Guilty feeling, and Eye-openers. The acronym \&quot;CAGE\&quot; helps the physician to recall the questions.&lt;/p&gt;&lt;p&gt;How these questions were identified and their use in clinical and research studies are described.&lt;/p&gt;&lt;p&gt;(&lt;i&gt;JAMA&lt;/i&gt;1984;252:1905-1907)&lt;/p&gt;&quot;,&quot;publisher&quot;:&quot;American Medical Association&quot;,&quot;issue&quot;:&quot;14&quot;,&quot;volume&quot;:&quot;252&quot;,&quot;expandedJournalTitle&quot;:&quot;JAMA&quot;,&quot;container-title-short&quot;:&quot;JAMA&quot;},&quot;isTemporary&quot;:false}]},{&quot;citationID&quot;:&quot;MENDELEY_CITATION_b008e7a7-35fd-492e-9e31-00a2ece36260&quot;,&quot;properties&quot;:{&quot;noteIndex&quot;:0},&quot;isEdited&quot;:false,&quot;manualOverride&quot;:{&quot;isManuallyOverridden&quot;:false,&quot;citeprocText&quot;:&quot;[6]&quot;,&quot;manualOverrideText&quot;:&quot;&quot;},&quot;citationTag&quot;:&quot;MENDELEY_CITATION_v3_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&quot;,&quot;citationItems&quot;:[{&quot;id&quot;:&quot;f5e9e9a5-c8db-3c03-ac77-40236216f095&quot;,&quot;itemData&quot;:{&quot;type&quot;:&quot;article-journal&quot;,&quot;id&quot;:&quot;f5e9e9a5-c8db-3c03-ac77-40236216f095&quot;,&quot;title&quot;:&quot;The CAGE questionnaire&quot;,&quot;author&quot;:[{&quot;family&quot;:&quot;Williams&quot;,&quot;given&quot;:&quot;N&quot;,&quot;parse-names&quot;:false,&quot;dropping-particle&quot;:&quot;&quot;,&quot;non-dropping-particle&quot;:&quot;&quot;}],&quot;container-title&quot;:&quot;Occupational medicine&quot;,&quot;container-title-short&quot;:&quot;Occup Med (Chic Ill)&quot;,&quot;DOI&quot;:&quot;10.1093/occmed/kqu058&quot;,&quot;issued&quot;:{&quot;date-parts&quot;:[[2014]]},&quot;page&quot;:&quot;473-474&quot;,&quot;volume&quot;:&quot;64&quot;},&quot;isTemporary&quot;:false}]},{&quot;citationID&quot;:&quot;MENDELEY_CITATION_4a9bc523-179d-40c1-b49c-310626fb5d55&quot;,&quot;properties&quot;:{&quot;noteIndex&quot;:0},&quot;isEdited&quot;:false,&quot;manualOverride&quot;:{&quot;isManuallyOverridden&quot;:false,&quot;citeprocText&quot;:&quot;[7]&quot;,&quot;manualOverrideText&quot;:&quot;&quot;},&quot;citationTag&quot;:&quot;MENDELEY_CITATION_v3_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&quot;,&quot;citationItems&quot;:[{&quot;id&quot;:&quot;97600fa0-9f07-38fe-99b3-9c5f1355675f&quot;,&quot;itemData&quot;:{&quot;type&quot;:&quot;article-journal&quot;,&quot;id&quot;:&quot;97600fa0-9f07-38fe-99b3-9c5f1355675f&quot;,&quot;title&quot;:&quot;Assessment of Mental Health of High School Students during Social Distancing and Remote Schooling during the COVID-19 Pandemic in Austria&quot;,&quot;author&quot;:[{&quot;family&quot;:&quot;Pieh&quot;,&quot;given&quot;:&quot;Christoph&quot;,&quot;parse-names&quot;:false,&quot;dropping-particle&quot;:&quot;&quot;,&quot;non-dropping-particle&quot;:&quot;&quot;},{&quot;family&quot;:&quot;Plener&quot;,&quot;given&quot;:&quot;Paul L.&quot;,&quot;parse-names&quot;:false,&quot;dropping-particle&quot;:&quot;&quot;,&quot;non-dropping-particle&quot;:&quot;&quot;},{&quot;family&quot;:&quot;Probst&quot;,&quot;given&quot;:&quot;Thomas&quot;,&quot;parse-names&quot;:false,&quot;dropping-particle&quot;:&quot;&quot;,&quot;non-dropping-particle&quot;:&quot;&quot;},{&quot;family&quot;:&quot;Dale&quot;,&quot;given&quot;:&quot;Rachel&quot;,&quot;parse-names&quot;:false,&quot;dropping-particle&quot;:&quot;&quot;,&quot;non-dropping-particle&quot;:&quot;&quot;},{&quot;family&quot;:&quot;Humer&quot;,&quot;given&quot;:&quot;Elke&quot;,&quot;parse-names&quot;:false,&quot;dropping-particle&quot;:&quot;&quot;,&quot;non-dropping-particle&quot;:&quot;&quot;}],&quot;container-title&quot;:&quot;JAMA Network Open&quot;,&quot;DOI&quot;:&quot;10.1001/jamanetworkopen.2021.14866&quot;,&quot;ISSN&quot;:&quot;25743805&quot;,&quot;PMID&quot;:&quot;34181016&quot;,&quot;issued&quot;:{&quot;date-parts&quot;:[[2021]]},&quot;page&quot;:&quot;2114866&quot;,&quot;issue&quot;:&quot;6&quot;,&quot;volume&quot;:&quot;4&quot;,&quot;container-title-short&quot;:&quot;&quot;},&quot;isTemporary&quot;:false}]}]"/>
    <we:property name="MENDELEY_CITATIONS_STYLE" value="{&quot;id&quot;:&quot;https://www.zotero.org/styles/european-child-and-adolescent-psychiatry&quot;,&quot;title&quot;:&quot;European Child &amp; Adolescent Psychiatry&quot;,&quot;format&quot;:&quot;numeric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28C9DFEAD20A745AD191190870278CB" ma:contentTypeVersion="8" ma:contentTypeDescription="Ein neues Dokument erstellen." ma:contentTypeScope="" ma:versionID="7cfb91c77256ea755a3610d455b02cf8">
  <xsd:schema xmlns:xsd="http://www.w3.org/2001/XMLSchema" xmlns:xs="http://www.w3.org/2001/XMLSchema" xmlns:p="http://schemas.microsoft.com/office/2006/metadata/properties" xmlns:ns2="aa356e21-a2bf-4b29-805e-c36790500f28" targetNamespace="http://schemas.microsoft.com/office/2006/metadata/properties" ma:root="true" ma:fieldsID="45acf55d9cc177e9862905f40c80fbe6" ns2:_="">
    <xsd:import namespace="aa356e21-a2bf-4b29-805e-c36790500f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356e21-a2bf-4b29-805e-c36790500f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0A4019-4C4A-405F-86E1-C78DE2FD978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56A4BCB-16E1-47F9-89A7-917E934AEE6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6262810-0A88-47DA-9620-088B25F7A4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a356e21-a2bf-4b29-805e-c36790500f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103FB8A-A704-48CD-9A61-837380985F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76</Words>
  <Characters>784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Dale</dc:creator>
  <cp:keywords/>
  <dc:description/>
  <cp:lastModifiedBy>Sridhar J.</cp:lastModifiedBy>
  <cp:revision>26</cp:revision>
  <dcterms:created xsi:type="dcterms:W3CDTF">2022-01-13T07:23:00Z</dcterms:created>
  <dcterms:modified xsi:type="dcterms:W3CDTF">2022-06-30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8C9DFEAD20A745AD191190870278CB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7th edition</vt:lpwstr>
  </property>
  <property fmtid="{D5CDD505-2E9C-101B-9397-08002B2CF9AE}" pid="5" name="Mendeley Recent Style Id 1_1">
    <vt:lpwstr>http://www.zotero.org/styles/chicago-author-date</vt:lpwstr>
  </property>
  <property fmtid="{D5CDD505-2E9C-101B-9397-08002B2CF9AE}" pid="6" name="Mendeley Recent Style Name 1_1">
    <vt:lpwstr>Chicago Manual of Style 17th edition (author-date)</vt:lpwstr>
  </property>
  <property fmtid="{D5CDD505-2E9C-101B-9397-08002B2CF9AE}" pid="7" name="Mendeley Recent Style Id 2_1">
    <vt:lpwstr>http://www.zotero.org/styles/harvard-cite-them-right</vt:lpwstr>
  </property>
  <property fmtid="{D5CDD505-2E9C-101B-9397-08002B2CF9AE}" pid="8" name="Mendeley Recent Style Name 2_1">
    <vt:lpwstr>Cite Them Right 10th edition - Harvard</vt:lpwstr>
  </property>
  <property fmtid="{D5CDD505-2E9C-101B-9397-08002B2CF9AE}" pid="9" name="Mendeley Recent Style Id 3_1">
    <vt:lpwstr>http://www.zotero.org/styles/european-child-and-adolescent-psychiatry</vt:lpwstr>
  </property>
  <property fmtid="{D5CDD505-2E9C-101B-9397-08002B2CF9AE}" pid="10" name="Mendeley Recent Style Name 3_1">
    <vt:lpwstr>European Child &amp; Adolescent Psychiatry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international-journal-of-environmental-research-and-public-health</vt:lpwstr>
  </property>
  <property fmtid="{D5CDD505-2E9C-101B-9397-08002B2CF9AE}" pid="14" name="Mendeley Recent Style Name 5_1">
    <vt:lpwstr>International Journal of Environmental Research and Public Health</vt:lpwstr>
  </property>
  <property fmtid="{D5CDD505-2E9C-101B-9397-08002B2CF9AE}" pid="15" name="Mendeley Recent Style Id 6_1">
    <vt:lpwstr>http://www.zotero.org/styles/journal-of-clinical-medicine</vt:lpwstr>
  </property>
  <property fmtid="{D5CDD505-2E9C-101B-9397-08002B2CF9AE}" pid="16" name="Mendeley Recent Style Name 6_1">
    <vt:lpwstr>Journal of Clinical Medicin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</Properties>
</file>